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6D47" w:rsidRPr="00C17AE8" w:rsidRDefault="00DA6D47" w:rsidP="00DA6D47">
      <w:pPr>
        <w:spacing w:line="360" w:lineRule="auto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T</w:t>
      </w:r>
      <w:r w:rsidRPr="005D7B03">
        <w:rPr>
          <w:b/>
          <w:color w:val="000000"/>
          <w:lang w:val="en-GB"/>
        </w:rPr>
        <w:t xml:space="preserve">ABLE </w:t>
      </w:r>
      <w:r>
        <w:rPr>
          <w:b/>
          <w:color w:val="000000"/>
          <w:lang w:val="en-GB"/>
        </w:rPr>
        <w:t xml:space="preserve">S1 </w:t>
      </w:r>
      <w:r>
        <w:rPr>
          <w:color w:val="000000"/>
          <w:lang w:val="en-US"/>
        </w:rPr>
        <w:t>M</w:t>
      </w:r>
      <w:r w:rsidRPr="00701141">
        <w:rPr>
          <w:color w:val="000000"/>
          <w:lang w:val="en-US"/>
        </w:rPr>
        <w:t xml:space="preserve">ass </w:t>
      </w:r>
      <w:r>
        <w:rPr>
          <w:color w:val="000000"/>
          <w:lang w:val="en-US"/>
        </w:rPr>
        <w:t>S</w:t>
      </w:r>
      <w:r w:rsidRPr="00701141">
        <w:rPr>
          <w:color w:val="000000"/>
          <w:lang w:val="en-US"/>
        </w:rPr>
        <w:t xml:space="preserve">pectrometry </w:t>
      </w:r>
      <w:r>
        <w:rPr>
          <w:color w:val="000000"/>
          <w:lang w:val="en-US"/>
        </w:rPr>
        <w:t>(</w:t>
      </w:r>
      <w:r>
        <w:rPr>
          <w:color w:val="000000"/>
          <w:lang w:val="en-GB"/>
        </w:rPr>
        <w:t xml:space="preserve">MS) </w:t>
      </w:r>
      <w:bookmarkStart w:id="0" w:name="_GoBack"/>
      <w:r>
        <w:rPr>
          <w:color w:val="000000"/>
          <w:lang w:val="en-GB"/>
        </w:rPr>
        <w:t>settings</w:t>
      </w:r>
      <w:bookmarkEnd w:id="0"/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5387"/>
        <w:gridCol w:w="3629"/>
      </w:tblGrid>
      <w:tr w:rsidR="00DA6D47" w:rsidRPr="00F75B75" w:rsidTr="00140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Cs w:val="0"/>
                <w:szCs w:val="24"/>
              </w:rPr>
            </w:pPr>
            <w:r w:rsidRPr="00F75B75">
              <w:rPr>
                <w:rFonts w:cstheme="minorHAnsi"/>
                <w:bCs w:val="0"/>
                <w:szCs w:val="24"/>
              </w:rPr>
              <w:t>MS Instrument</w:t>
            </w:r>
          </w:p>
        </w:tc>
      </w:tr>
      <w:tr w:rsidR="00DA6D47" w:rsidRPr="005B3E21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Instrument type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 xml:space="preserve">Q-TOF instrument </w:t>
            </w:r>
          </w:p>
          <w:p w:rsidR="00DA6D47" w:rsidRPr="002B1FFE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1FFE">
              <w:t>(</w:t>
            </w:r>
            <w:proofErr w:type="spellStart"/>
            <w:r w:rsidRPr="002B1FFE">
              <w:t>TripleTOF</w:t>
            </w:r>
            <w:proofErr w:type="spellEnd"/>
            <w:r w:rsidRPr="002B1FFE">
              <w:t xml:space="preserve"> 6600, </w:t>
            </w:r>
            <w:proofErr w:type="spellStart"/>
            <w:r w:rsidRPr="002B1FFE">
              <w:t>Sciex</w:t>
            </w:r>
            <w:proofErr w:type="spellEnd"/>
            <w:r w:rsidRPr="002B1FFE">
              <w:t>)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Source</w:t>
            </w:r>
          </w:p>
        </w:tc>
      </w:tr>
      <w:tr w:rsidR="00DA6D47" w:rsidRPr="005B3E21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szCs w:val="24"/>
              </w:rPr>
            </w:pPr>
            <w:r w:rsidRPr="00F75B75">
              <w:rPr>
                <w:rFonts w:cstheme="minorHAnsi"/>
                <w:b w:val="0"/>
                <w:szCs w:val="24"/>
              </w:rPr>
              <w:t>Source Type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  <w:lang w:val="it-IT"/>
              </w:rPr>
            </w:pPr>
            <w:r w:rsidRPr="00F75B75">
              <w:rPr>
                <w:rFonts w:cstheme="minorHAnsi"/>
                <w:szCs w:val="24"/>
                <w:lang w:val="it-IT"/>
              </w:rPr>
              <w:t xml:space="preserve">ESI (Turbo V </w:t>
            </w:r>
            <w:proofErr w:type="spellStart"/>
            <w:r w:rsidRPr="00F75B75">
              <w:rPr>
                <w:rFonts w:cstheme="minorHAnsi"/>
                <w:szCs w:val="24"/>
                <w:lang w:val="it-IT"/>
              </w:rPr>
              <w:t>Ion</w:t>
            </w:r>
            <w:proofErr w:type="spellEnd"/>
            <w:r w:rsidRPr="00F75B75">
              <w:rPr>
                <w:rFonts w:cstheme="minorHAnsi"/>
                <w:szCs w:val="24"/>
                <w:lang w:val="it-IT"/>
              </w:rPr>
              <w:t xml:space="preserve"> Source, </w:t>
            </w:r>
            <w:proofErr w:type="spellStart"/>
            <w:r w:rsidRPr="00F75B75">
              <w:rPr>
                <w:rFonts w:cstheme="minorHAnsi"/>
                <w:szCs w:val="24"/>
                <w:lang w:val="it-IT"/>
              </w:rPr>
              <w:t>Sciex</w:t>
            </w:r>
            <w:proofErr w:type="spellEnd"/>
            <w:r w:rsidRPr="00F75B75">
              <w:rPr>
                <w:rFonts w:cstheme="minorHAnsi"/>
                <w:szCs w:val="24"/>
                <w:lang w:val="it-IT"/>
              </w:rPr>
              <w:t xml:space="preserve">) 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szCs w:val="24"/>
              </w:rPr>
            </w:pPr>
            <w:r w:rsidRPr="00F75B75">
              <w:rPr>
                <w:rFonts w:cstheme="minorHAnsi"/>
                <w:b w:val="0"/>
                <w:szCs w:val="24"/>
              </w:rPr>
              <w:t>CUR gas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4"/>
              </w:rPr>
            </w:pPr>
            <w:r w:rsidRPr="00F75B75">
              <w:rPr>
                <w:rFonts w:cstheme="minorHAnsi"/>
                <w:szCs w:val="24"/>
              </w:rPr>
              <w:t>30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szCs w:val="24"/>
              </w:rPr>
            </w:pPr>
            <w:r w:rsidRPr="00F75B75">
              <w:rPr>
                <w:rFonts w:cstheme="minorHAnsi"/>
                <w:b w:val="0"/>
                <w:szCs w:val="24"/>
              </w:rPr>
              <w:t xml:space="preserve">GAS 1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4"/>
              </w:rPr>
            </w:pPr>
            <w:r w:rsidRPr="00F75B75">
              <w:rPr>
                <w:rFonts w:cstheme="minorHAnsi"/>
                <w:szCs w:val="24"/>
              </w:rPr>
              <w:t>50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szCs w:val="24"/>
              </w:rPr>
            </w:pPr>
            <w:r w:rsidRPr="00F75B75">
              <w:rPr>
                <w:rFonts w:cstheme="minorHAnsi"/>
                <w:b w:val="0"/>
                <w:szCs w:val="24"/>
              </w:rPr>
              <w:t>GAS 2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4"/>
              </w:rPr>
            </w:pPr>
            <w:r w:rsidRPr="00F75B75">
              <w:rPr>
                <w:rFonts w:cstheme="minorHAnsi"/>
                <w:szCs w:val="24"/>
              </w:rPr>
              <w:t xml:space="preserve">50 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szCs w:val="24"/>
              </w:rPr>
            </w:pPr>
            <w:r w:rsidRPr="00F75B75">
              <w:rPr>
                <w:rFonts w:cstheme="minorHAnsi"/>
                <w:b w:val="0"/>
                <w:szCs w:val="24"/>
              </w:rPr>
              <w:t xml:space="preserve">ISVF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Cs w:val="24"/>
              </w:rPr>
            </w:pPr>
            <w:r w:rsidRPr="00F75B75">
              <w:rPr>
                <w:rFonts w:cstheme="minorHAnsi"/>
                <w:szCs w:val="24"/>
              </w:rPr>
              <w:t>5500 V (-4500 V)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szCs w:val="24"/>
              </w:rPr>
            </w:pPr>
            <w:r w:rsidRPr="00F75B75">
              <w:rPr>
                <w:rFonts w:cstheme="minorHAnsi"/>
                <w:b w:val="0"/>
                <w:szCs w:val="24"/>
              </w:rPr>
              <w:t xml:space="preserve">TEM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Cs w:val="24"/>
              </w:rPr>
            </w:pPr>
            <w:r w:rsidRPr="00F75B75">
              <w:rPr>
                <w:rFonts w:cstheme="minorHAnsi"/>
                <w:szCs w:val="24"/>
              </w:rPr>
              <w:t>500°C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OF MS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Duration</w:t>
            </w:r>
            <w:proofErr w:type="spellEnd"/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13.801 min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Cycles</w:t>
            </w:r>
            <w:proofErr w:type="spellEnd"/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974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Cycl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ime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8502 s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szCs w:val="24"/>
              </w:rPr>
            </w:pPr>
            <w:r w:rsidRPr="00F75B75">
              <w:rPr>
                <w:rFonts w:cstheme="minorHAnsi"/>
                <w:b w:val="0"/>
                <w:szCs w:val="24"/>
              </w:rPr>
              <w:t>DP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80 eV (-80 eV)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szCs w:val="24"/>
              </w:rPr>
            </w:pPr>
            <w:bookmarkStart w:id="1" w:name="_Hlk70931033"/>
            <w:r w:rsidRPr="00F75B75">
              <w:rPr>
                <w:rFonts w:cstheme="minorHAnsi"/>
                <w:b w:val="0"/>
                <w:szCs w:val="24"/>
              </w:rPr>
              <w:t xml:space="preserve">CE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10 eV (-10 eV)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Start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ass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75 Da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End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ass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650 Da</w:t>
            </w:r>
          </w:p>
        </w:tc>
      </w:tr>
      <w:bookmarkEnd w:id="1"/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Accumula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ime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079985 s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Cs w:val="0"/>
                <w:szCs w:val="24"/>
              </w:rPr>
            </w:pPr>
            <w:r w:rsidRPr="00F75B75">
              <w:rPr>
                <w:rFonts w:cstheme="minorHAnsi"/>
                <w:bCs w:val="0"/>
                <w:szCs w:val="24"/>
              </w:rPr>
              <w:t>Product Ion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Acquisi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ethod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4"/>
              </w:rPr>
            </w:pPr>
            <w:r w:rsidRPr="00F75B75">
              <w:rPr>
                <w:rFonts w:cstheme="minorHAnsi"/>
                <w:bCs/>
                <w:szCs w:val="24"/>
              </w:rPr>
              <w:t>IDA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With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intensity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greater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han</w:t>
            </w:r>
            <w:proofErr w:type="spellEnd"/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507EEB13">
              <w:rPr>
                <w:lang w:val="nl-NL"/>
              </w:rPr>
              <w:t xml:space="preserve">100 </w:t>
            </w:r>
            <w:proofErr w:type="spellStart"/>
            <w:r w:rsidRPr="507EEB13">
              <w:rPr>
                <w:lang w:val="nl-NL"/>
              </w:rPr>
              <w:t>cps</w:t>
            </w:r>
            <w:proofErr w:type="spellEnd"/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2B1FFE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</w:rPr>
            </w:pPr>
            <w:r w:rsidRPr="002B1FFE">
              <w:t>Maximum number of candidates to monitor per cycle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4"/>
              </w:rPr>
            </w:pPr>
            <w:r w:rsidRPr="00F75B75">
              <w:rPr>
                <w:rFonts w:cstheme="minorHAnsi"/>
                <w:bCs/>
                <w:szCs w:val="24"/>
              </w:rPr>
              <w:t>18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Exclud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former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arget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ions</w:t>
            </w:r>
            <w:proofErr w:type="spellEnd"/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4"/>
              </w:rPr>
            </w:pPr>
            <w:r w:rsidRPr="00F75B75">
              <w:rPr>
                <w:rFonts w:cstheme="minorHAnsi"/>
                <w:bCs/>
                <w:szCs w:val="24"/>
              </w:rPr>
              <w:t>Never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ass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507EEB13">
              <w:rPr>
                <w:lang w:val="nl-NL"/>
              </w:rPr>
              <w:t xml:space="preserve">50 </w:t>
            </w:r>
            <w:proofErr w:type="spellStart"/>
            <w:r w:rsidRPr="507EEB13">
              <w:rPr>
                <w:lang w:val="nl-NL"/>
              </w:rPr>
              <w:t>ppm</w:t>
            </w:r>
            <w:proofErr w:type="spellEnd"/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lastRenderedPageBreak/>
              <w:t>DP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80 eV (-80 eV)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szCs w:val="24"/>
              </w:rPr>
              <w:t xml:space="preserve">CE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Cs w:val="24"/>
              </w:rPr>
            </w:pPr>
            <w:r w:rsidRPr="00F75B75">
              <w:rPr>
                <w:rFonts w:cstheme="minorHAnsi"/>
                <w:szCs w:val="24"/>
              </w:rPr>
              <w:t>30 eV (-30 eV)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rFonts w:cstheme="minorHAnsi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szCs w:val="24"/>
              </w:rPr>
              <w:t xml:space="preserve">CES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Cs w:val="24"/>
              </w:rPr>
            </w:pPr>
            <w:r w:rsidRPr="00F75B75">
              <w:rPr>
                <w:rFonts w:cstheme="minorHAnsi"/>
                <w:szCs w:val="24"/>
              </w:rPr>
              <w:t>15 eV (-15 eV)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Start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ass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35 Da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End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ass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650 Da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Accumula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ime </w:t>
            </w:r>
          </w:p>
        </w:tc>
        <w:tc>
          <w:tcPr>
            <w:tcW w:w="3629" w:type="dxa"/>
          </w:tcPr>
          <w:p w:rsidR="00DA6D47" w:rsidRPr="00F75B75" w:rsidRDefault="00DA6D47" w:rsidP="00140495">
            <w:pPr>
              <w:pStyle w:val="Geenafstand"/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 xml:space="preserve">0.040012 </w:t>
            </w:r>
            <w:proofErr w:type="spellStart"/>
            <w:r w:rsidRPr="00F75B75">
              <w:rPr>
                <w:rFonts w:cstheme="minorHAnsi"/>
                <w:szCs w:val="24"/>
              </w:rPr>
              <w:t>ms</w:t>
            </w:r>
            <w:proofErr w:type="spellEnd"/>
          </w:p>
        </w:tc>
      </w:tr>
    </w:tbl>
    <w:p w:rsidR="00DA6D47" w:rsidRDefault="00DA6D47" w:rsidP="00DA6D47">
      <w:pPr>
        <w:spacing w:line="360" w:lineRule="auto"/>
        <w:jc w:val="both"/>
        <w:rPr>
          <w:color w:val="1F1F1F"/>
          <w:lang w:val="en-US"/>
        </w:rPr>
      </w:pPr>
      <w:r>
        <w:rPr>
          <w:color w:val="1F1F1F"/>
          <w:lang w:val="en-US"/>
        </w:rPr>
        <w:t xml:space="preserve"> </w:t>
      </w:r>
    </w:p>
    <w:p w:rsidR="00DA6D47" w:rsidRDefault="00DA6D47" w:rsidP="00DA6D47">
      <w:pPr>
        <w:spacing w:after="200" w:line="276" w:lineRule="auto"/>
        <w:rPr>
          <w:color w:val="1F1F1F"/>
          <w:lang w:val="en-US"/>
        </w:rPr>
      </w:pPr>
      <w:r>
        <w:rPr>
          <w:color w:val="1F1F1F"/>
          <w:lang w:val="en-US"/>
        </w:rPr>
        <w:br w:type="page"/>
      </w:r>
    </w:p>
    <w:p w:rsidR="00DA6D47" w:rsidRPr="00C17AE8" w:rsidRDefault="00DA6D47" w:rsidP="00DA6D47">
      <w:pPr>
        <w:spacing w:line="360" w:lineRule="auto"/>
        <w:jc w:val="both"/>
        <w:rPr>
          <w:b/>
          <w:color w:val="1F1F1F"/>
          <w:lang w:val="en-US"/>
        </w:rPr>
      </w:pPr>
      <w:r w:rsidRPr="00C17AE8">
        <w:rPr>
          <w:b/>
          <w:color w:val="1F1F1F"/>
          <w:lang w:val="en-US"/>
        </w:rPr>
        <w:lastRenderedPageBreak/>
        <w:t>TABLE S2</w:t>
      </w:r>
      <w:r>
        <w:rPr>
          <w:b/>
          <w:color w:val="1F1F1F"/>
          <w:lang w:val="en-US"/>
        </w:rPr>
        <w:t xml:space="preserve"> </w:t>
      </w:r>
      <w:r>
        <w:rPr>
          <w:color w:val="000000"/>
          <w:lang w:val="en-US"/>
        </w:rPr>
        <w:t>M</w:t>
      </w:r>
      <w:r w:rsidRPr="00701141">
        <w:rPr>
          <w:color w:val="000000"/>
          <w:lang w:val="en-US"/>
        </w:rPr>
        <w:t xml:space="preserve">ass </w:t>
      </w:r>
      <w:r>
        <w:rPr>
          <w:color w:val="000000"/>
          <w:lang w:val="en-US"/>
        </w:rPr>
        <w:t>S</w:t>
      </w:r>
      <w:r w:rsidRPr="00701141">
        <w:rPr>
          <w:color w:val="000000"/>
          <w:lang w:val="en-US"/>
        </w:rPr>
        <w:t>pectrometry</w:t>
      </w:r>
      <w:r>
        <w:rPr>
          <w:color w:val="000000"/>
          <w:lang w:val="en-US"/>
        </w:rPr>
        <w:t xml:space="preserve"> Data Independent </w:t>
      </w:r>
      <w:proofErr w:type="spellStart"/>
      <w:r>
        <w:rPr>
          <w:color w:val="000000"/>
          <w:lang w:val="en-US"/>
        </w:rPr>
        <w:t>AnaLysis</w:t>
      </w:r>
      <w:proofErr w:type="spellEnd"/>
      <w:r>
        <w:rPr>
          <w:color w:val="000000"/>
          <w:lang w:val="en-US"/>
        </w:rPr>
        <w:t xml:space="preserve"> (</w:t>
      </w:r>
      <w:r w:rsidRPr="00C17AE8">
        <w:rPr>
          <w:rFonts w:cstheme="minorHAnsi"/>
          <w:bCs/>
          <w:lang w:val="en-US"/>
        </w:rPr>
        <w:t>MS-DIAL</w:t>
      </w:r>
      <w:r>
        <w:rPr>
          <w:rFonts w:cstheme="minorHAnsi"/>
          <w:bCs/>
          <w:lang w:val="en-US"/>
        </w:rPr>
        <w:t>)</w:t>
      </w:r>
      <w:r w:rsidRPr="00C17AE8">
        <w:rPr>
          <w:rFonts w:cstheme="minorHAnsi"/>
          <w:bCs/>
          <w:lang w:val="en-US"/>
        </w:rPr>
        <w:t xml:space="preserve"> settings</w:t>
      </w:r>
      <w:r w:rsidRPr="00B65793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 </w:t>
      </w:r>
    </w:p>
    <w:p w:rsidR="00DA6D47" w:rsidRDefault="00DA6D47" w:rsidP="00DA6D47">
      <w:pPr>
        <w:spacing w:line="360" w:lineRule="auto"/>
        <w:jc w:val="both"/>
        <w:rPr>
          <w:b/>
          <w:color w:val="1F1F1F"/>
          <w:lang w:val="en-US"/>
        </w:rPr>
      </w:pPr>
    </w:p>
    <w:tbl>
      <w:tblPr>
        <w:tblStyle w:val="Onopgemaaktetabel2"/>
        <w:tblW w:w="9016" w:type="dxa"/>
        <w:tblLook w:val="04A0" w:firstRow="1" w:lastRow="0" w:firstColumn="1" w:lastColumn="0" w:noHBand="0" w:noVBand="1"/>
      </w:tblPr>
      <w:tblGrid>
        <w:gridCol w:w="5382"/>
        <w:gridCol w:w="3634"/>
      </w:tblGrid>
      <w:tr w:rsidR="00DA6D47" w:rsidRPr="00F75B75" w:rsidTr="00140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MS-DIAL Version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4.80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Project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MS1 Data type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Profile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MS2 Data type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Profile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Ion mode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Positive</w:t>
            </w:r>
            <w:proofErr w:type="spellEnd"/>
            <w:r w:rsidRPr="507EEB13">
              <w:rPr>
                <w:lang w:val="nl-NL"/>
              </w:rPr>
              <w:t xml:space="preserve"> (</w:t>
            </w:r>
            <w:proofErr w:type="spellStart"/>
            <w:r w:rsidRPr="507EEB13">
              <w:rPr>
                <w:lang w:val="nl-NL"/>
              </w:rPr>
              <w:t>Negative</w:t>
            </w:r>
            <w:proofErr w:type="spellEnd"/>
            <w:r w:rsidRPr="507EEB13">
              <w:rPr>
                <w:lang w:val="nl-NL"/>
              </w:rPr>
              <w:t>)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Target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Metabolomics</w:t>
            </w:r>
            <w:proofErr w:type="spellEnd"/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Mode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ddMSMS</w:t>
            </w:r>
            <w:proofErr w:type="spellEnd"/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lang w:val="nl-NL"/>
              </w:rPr>
            </w:pPr>
            <w:r w:rsidRPr="507EEB13">
              <w:rPr>
                <w:lang w:val="nl-NL"/>
              </w:rPr>
              <w:t xml:space="preserve">Data </w:t>
            </w:r>
            <w:proofErr w:type="spellStart"/>
            <w:r w:rsidRPr="507EEB13">
              <w:rPr>
                <w:lang w:val="nl-NL"/>
              </w:rPr>
              <w:t>collection</w:t>
            </w:r>
            <w:proofErr w:type="spellEnd"/>
            <w:r w:rsidRPr="507EEB13">
              <w:rPr>
                <w:lang w:val="nl-NL"/>
              </w:rPr>
              <w:t xml:space="preserve"> parameters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Reten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ime begin</w:t>
            </w:r>
            <w:r>
              <w:tab/>
            </w:r>
            <w: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5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Reten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ime end</w:t>
            </w:r>
            <w:r>
              <w:tab/>
            </w:r>
            <w: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12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Mass range begin</w:t>
            </w:r>
            <w:r w:rsidRPr="00F75B75">
              <w:rPr>
                <w:rFonts w:cstheme="minorHAnsi"/>
                <w:b w:val="0"/>
                <w:bCs w:val="0"/>
                <w:szCs w:val="24"/>
              </w:rPr>
              <w:tab/>
            </w:r>
            <w:r w:rsidRPr="00F75B75">
              <w:rPr>
                <w:rFonts w:cstheme="minorHAnsi"/>
                <w:b w:val="0"/>
                <w:bCs w:val="0"/>
                <w:szCs w:val="24"/>
              </w:rP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75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Mass range end</w:t>
            </w:r>
            <w:r w:rsidRPr="00F75B75">
              <w:rPr>
                <w:rFonts w:cstheme="minorHAnsi"/>
                <w:b w:val="0"/>
                <w:bCs w:val="0"/>
                <w:szCs w:val="24"/>
              </w:rPr>
              <w:tab/>
            </w:r>
            <w:r w:rsidRPr="00F75B75">
              <w:rPr>
                <w:rFonts w:cstheme="minorHAnsi"/>
                <w:b w:val="0"/>
                <w:bCs w:val="0"/>
                <w:szCs w:val="24"/>
              </w:rPr>
              <w:tab/>
            </w:r>
            <w:r w:rsidRPr="00F75B75">
              <w:rPr>
                <w:rFonts w:cstheme="minorHAnsi"/>
                <w:b w:val="0"/>
                <w:bCs w:val="0"/>
                <w:szCs w:val="24"/>
              </w:rP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650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S2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ass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range begin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30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S2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ass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range end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650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Centroid</w:t>
            </w:r>
            <w:proofErr w:type="spellEnd"/>
            <w:r w:rsidRPr="507EEB13">
              <w:rPr>
                <w:lang w:val="nl-NL"/>
              </w:rPr>
              <w:t xml:space="preserve"> parameters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S1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  <w:r>
              <w:tab/>
            </w:r>
            <w:r>
              <w:tab/>
            </w:r>
            <w: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01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S2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  <w:r>
              <w:tab/>
            </w:r>
            <w:r>
              <w:tab/>
            </w:r>
            <w: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025</w:t>
            </w:r>
          </w:p>
        </w:tc>
      </w:tr>
      <w:tr w:rsidR="00DA6D47" w:rsidRPr="005B3E21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2B1FFE" w:rsidRDefault="00DA6D47" w:rsidP="00140495">
            <w:pPr>
              <w:pStyle w:val="Geenafstand"/>
              <w:spacing w:line="480" w:lineRule="auto"/>
              <w:rPr>
                <w:b w:val="0"/>
                <w:bCs w:val="0"/>
              </w:rPr>
            </w:pPr>
            <w:r w:rsidRPr="002B1FFE">
              <w:t>Isotope recognition and data processing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aximum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charged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number</w:t>
            </w:r>
            <w:proofErr w:type="spellEnd"/>
            <w: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2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Number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of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hreads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8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Peak spotting parameters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ass slice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width</w:t>
            </w:r>
            <w:proofErr w:type="spellEnd"/>
            <w:r>
              <w:tab/>
            </w:r>
            <w:r>
              <w:tab/>
            </w:r>
            <w: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1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lang w:val="nl-NL"/>
              </w:rPr>
            </w:pPr>
            <w:r w:rsidRPr="507EEB13">
              <w:rPr>
                <w:lang w:val="nl-NL"/>
              </w:rPr>
              <w:t xml:space="preserve">Peak </w:t>
            </w:r>
            <w:proofErr w:type="spellStart"/>
            <w:r w:rsidRPr="507EEB13">
              <w:rPr>
                <w:lang w:val="nl-NL"/>
              </w:rPr>
              <w:t>detection</w:t>
            </w:r>
            <w:proofErr w:type="spellEnd"/>
            <w:r w:rsidRPr="507EEB13">
              <w:rPr>
                <w:lang w:val="nl-NL"/>
              </w:rPr>
              <w:t xml:space="preserve"> parameters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Smoothing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ethod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Linear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LinearWeighted</w:t>
            </w:r>
            <w:proofErr w:type="spellEnd"/>
            <w:r w:rsidRPr="507EEB13">
              <w:rPr>
                <w:lang w:val="nl-NL"/>
              </w:rPr>
              <w:t xml:space="preserve"> </w:t>
            </w:r>
            <w:proofErr w:type="spellStart"/>
            <w:r w:rsidRPr="507EEB13">
              <w:rPr>
                <w:lang w:val="nl-NL"/>
              </w:rPr>
              <w:t>Moving</w:t>
            </w:r>
            <w:proofErr w:type="spellEnd"/>
            <w:r w:rsidRPr="507EEB13">
              <w:rPr>
                <w:lang w:val="nl-NL"/>
              </w:rPr>
              <w:t xml:space="preserve"> </w:t>
            </w:r>
            <w:proofErr w:type="spellStart"/>
            <w:r w:rsidRPr="507EEB13">
              <w:rPr>
                <w:lang w:val="nl-NL"/>
              </w:rPr>
              <w:t>Average</w:t>
            </w:r>
            <w:proofErr w:type="spellEnd"/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lastRenderedPageBreak/>
              <w:t>Smoothing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level</w:t>
            </w:r>
            <w:r>
              <w:tab/>
            </w:r>
            <w:r>
              <w:tab/>
            </w:r>
            <w: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2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inimum peak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width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5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inimum peak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height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500 (300)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Deconvolution</w:t>
            </w:r>
            <w:proofErr w:type="spellEnd"/>
            <w:r w:rsidRPr="507EEB13">
              <w:rPr>
                <w:lang w:val="nl-NL"/>
              </w:rPr>
              <w:t xml:space="preserve"> parameters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Sigma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window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value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5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>MS2Dec amplitude cut off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1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Exclud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after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precursor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Keep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isotop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until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5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1277"/>
              </w:tabs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Keep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original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precursor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isotopes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False</w:t>
            </w:r>
            <w:proofErr w:type="spellEnd"/>
          </w:p>
        </w:tc>
      </w:tr>
      <w:tr w:rsidR="00DA6D47" w:rsidRPr="005B3E21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2B1FFE" w:rsidRDefault="00DA6D47" w:rsidP="00140495">
            <w:pPr>
              <w:pStyle w:val="Geenafstand"/>
              <w:spacing w:line="480" w:lineRule="auto"/>
            </w:pPr>
            <w:r w:rsidRPr="002B1FFE">
              <w:t>MSP file and MS/MS identification setting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>MSP file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507EEB13">
              <w:rPr>
                <w:lang w:val="nl-NL"/>
              </w:rPr>
              <w:t xml:space="preserve">In-house </w:t>
            </w:r>
            <w:proofErr w:type="spellStart"/>
            <w:r w:rsidRPr="507EEB13">
              <w:rPr>
                <w:lang w:val="nl-NL"/>
              </w:rPr>
              <w:t>library</w:t>
            </w:r>
            <w:proofErr w:type="spellEnd"/>
            <w:r w:rsidRPr="507EEB13">
              <w:rPr>
                <w:lang w:val="nl-NL"/>
              </w:rPr>
              <w:t xml:space="preserve"> 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Reten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ime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3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Accurate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ass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(MS1)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01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1386"/>
              </w:tabs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Accurate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ass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(MS2)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05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Identifica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score cut off (%)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70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2B1FFE" w:rsidRDefault="00DA6D47" w:rsidP="00140495">
            <w:pPr>
              <w:pStyle w:val="Geenafstand"/>
              <w:spacing w:line="480" w:lineRule="auto"/>
              <w:rPr>
                <w:b w:val="0"/>
                <w:bCs w:val="0"/>
              </w:rPr>
            </w:pPr>
            <w:r w:rsidRPr="002B1FFE">
              <w:t>Using retention time for scoring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2B1FFE" w:rsidRDefault="00DA6D47" w:rsidP="00140495">
            <w:pPr>
              <w:pStyle w:val="Geenafstand"/>
              <w:spacing w:line="480" w:lineRule="auto"/>
              <w:rPr>
                <w:b w:val="0"/>
                <w:bCs w:val="0"/>
              </w:rPr>
            </w:pPr>
            <w:r w:rsidRPr="002B1FFE">
              <w:t>Using retention time for filtering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5B3E21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2B1FFE" w:rsidRDefault="00DA6D47" w:rsidP="00140495">
            <w:pPr>
              <w:pStyle w:val="Geenafstand"/>
              <w:spacing w:line="480" w:lineRule="auto"/>
            </w:pPr>
            <w:r w:rsidRPr="002B1FFE">
              <w:t>Text file and post identification (retention time and accurate mass based) setting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Reten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ime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1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Accurate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ass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01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Identifica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score cut off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85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lang w:val="nl-NL"/>
              </w:rPr>
            </w:pPr>
            <w:r w:rsidRPr="507EEB13">
              <w:rPr>
                <w:lang w:val="nl-NL"/>
              </w:rPr>
              <w:t xml:space="preserve">Advanced setting </w:t>
            </w:r>
            <w:proofErr w:type="spellStart"/>
            <w:r w:rsidRPr="507EEB13">
              <w:rPr>
                <w:lang w:val="nl-NL"/>
              </w:rPr>
              <w:t>for</w:t>
            </w:r>
            <w:proofErr w:type="spellEnd"/>
            <w:r w:rsidRPr="507EEB13">
              <w:rPr>
                <w:lang w:val="nl-NL"/>
              </w:rPr>
              <w:t xml:space="preserve"> </w:t>
            </w:r>
            <w:proofErr w:type="spellStart"/>
            <w:r w:rsidRPr="507EEB13">
              <w:rPr>
                <w:lang w:val="nl-NL"/>
              </w:rPr>
              <w:t>identification</w:t>
            </w:r>
            <w:proofErr w:type="spellEnd"/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978"/>
              </w:tabs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Relativ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abundanc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cut off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Top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candidat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report 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False</w:t>
            </w:r>
            <w:proofErr w:type="spellEnd"/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Adduct ion setting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1995"/>
              </w:tabs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>[M+H]+ ([M-H]-)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978"/>
              </w:tabs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lastRenderedPageBreak/>
              <w:t>[M+NH4]+ ([M+FA-H]-)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978"/>
              </w:tabs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>[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+Na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>]+ ([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+Cl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>]-)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978"/>
              </w:tabs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>[M+K]+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978"/>
              </w:tabs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>[M+H-H2O]+ ([M-H2O-H]-)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978"/>
              </w:tabs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[M+2H]2+ ([M-2H]2-)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Alignment</w:t>
            </w:r>
            <w:proofErr w:type="spellEnd"/>
            <w:r w:rsidRPr="507EEB13">
              <w:rPr>
                <w:lang w:val="nl-NL"/>
              </w:rPr>
              <w:t xml:space="preserve"> parameters setting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tabs>
                <w:tab w:val="left" w:pos="978"/>
              </w:tabs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Reten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ime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3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MS1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tolerance</w:t>
            </w:r>
            <w:proofErr w:type="spellEnd"/>
            <w: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02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proofErr w:type="spellStart"/>
            <w:r w:rsidRPr="507EEB13">
              <w:rPr>
                <w:b w:val="0"/>
                <w:bCs w:val="0"/>
                <w:lang w:val="nl-NL"/>
              </w:rPr>
              <w:t>Retention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time factor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5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rFonts w:cstheme="minorHAnsi"/>
                <w:b w:val="0"/>
                <w:bCs w:val="0"/>
                <w:szCs w:val="24"/>
              </w:rPr>
            </w:pPr>
            <w:r w:rsidRPr="00F75B75">
              <w:rPr>
                <w:rFonts w:cstheme="minorHAnsi"/>
                <w:b w:val="0"/>
                <w:bCs w:val="0"/>
                <w:szCs w:val="24"/>
              </w:rPr>
              <w:t>MS1 factor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.5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Peak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count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filter</w:t>
            </w:r>
            <w:r>
              <w:tab/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0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2B1FFE" w:rsidRDefault="00DA6D47" w:rsidP="00140495">
            <w:pPr>
              <w:pStyle w:val="Geenafstand"/>
              <w:spacing w:line="480" w:lineRule="auto"/>
              <w:rPr>
                <w:b w:val="0"/>
                <w:bCs w:val="0"/>
              </w:rPr>
            </w:pPr>
            <w:r w:rsidRPr="002B1FFE">
              <w:t>N% detected in at least one group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tabs>
                <w:tab w:val="left" w:pos="103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100</w:t>
            </w:r>
            <w:r w:rsidRPr="00F75B75">
              <w:rPr>
                <w:rFonts w:cstheme="minorHAnsi"/>
                <w:szCs w:val="24"/>
              </w:rPr>
              <w:tab/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2B1FFE" w:rsidRDefault="00DA6D47" w:rsidP="00140495">
            <w:pPr>
              <w:pStyle w:val="Geenafstand"/>
              <w:spacing w:line="480" w:lineRule="auto"/>
              <w:rPr>
                <w:b w:val="0"/>
                <w:bCs w:val="0"/>
              </w:rPr>
            </w:pPr>
            <w:r w:rsidRPr="002B1FFE">
              <w:t>Remove feature based on peak height fold-change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tabs>
                <w:tab w:val="left" w:pos="103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Sample max / blank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average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tabs>
                <w:tab w:val="left" w:pos="103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False</w:t>
            </w:r>
            <w:proofErr w:type="spellEnd"/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Sample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average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/ blank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average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tabs>
                <w:tab w:val="left" w:pos="103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2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2B1FFE" w:rsidRDefault="00DA6D47" w:rsidP="00140495">
            <w:pPr>
              <w:pStyle w:val="Geenafstand"/>
              <w:spacing w:line="480" w:lineRule="auto"/>
              <w:rPr>
                <w:b w:val="0"/>
                <w:bCs w:val="0"/>
              </w:rPr>
            </w:pPr>
            <w:r w:rsidRPr="002B1FFE">
              <w:t>Keep identified and annotated metabolites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tabs>
                <w:tab w:val="left" w:pos="1035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False</w:t>
            </w:r>
            <w:proofErr w:type="spellEnd"/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2B1FFE" w:rsidRDefault="00DA6D47" w:rsidP="00140495">
            <w:pPr>
              <w:pStyle w:val="Geenafstand"/>
              <w:spacing w:line="480" w:lineRule="auto"/>
              <w:rPr>
                <w:b w:val="0"/>
                <w:bCs w:val="0"/>
              </w:rPr>
            </w:pPr>
            <w:r w:rsidRPr="002B1FFE">
              <w:t>Keep removable features and assign the tag for checking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tabs>
                <w:tab w:val="left" w:pos="103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False</w:t>
            </w:r>
            <w:proofErr w:type="spellEnd"/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Gap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filling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by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compulsion</w:t>
            </w:r>
            <w:proofErr w:type="spellEnd"/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4"/>
              </w:rPr>
            </w:pPr>
            <w:r w:rsidRPr="00F75B75">
              <w:rPr>
                <w:rFonts w:cstheme="minorHAnsi"/>
                <w:szCs w:val="24"/>
              </w:rPr>
              <w:t>True</w:t>
            </w:r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lang w:val="nl-NL"/>
              </w:rPr>
            </w:pPr>
            <w:r w:rsidRPr="507EEB13">
              <w:rPr>
                <w:lang w:val="nl-NL"/>
              </w:rPr>
              <w:t xml:space="preserve">Tracking of </w:t>
            </w:r>
            <w:proofErr w:type="spellStart"/>
            <w:r w:rsidRPr="507EEB13">
              <w:rPr>
                <w:lang w:val="nl-NL"/>
              </w:rPr>
              <w:t>isotope</w:t>
            </w:r>
            <w:proofErr w:type="spellEnd"/>
            <w:r w:rsidRPr="507EEB13">
              <w:rPr>
                <w:lang w:val="nl-NL"/>
              </w:rPr>
              <w:t xml:space="preserve"> labels</w:t>
            </w:r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Tracking of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isotopic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labels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False</w:t>
            </w:r>
            <w:proofErr w:type="spellEnd"/>
          </w:p>
        </w:tc>
      </w:tr>
      <w:tr w:rsidR="00DA6D47" w:rsidRPr="00F75B75" w:rsidTr="00140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lang w:val="nl-NL"/>
              </w:rPr>
            </w:pPr>
            <w:r w:rsidRPr="507EEB13">
              <w:rPr>
                <w:lang w:val="nl-NL"/>
              </w:rPr>
              <w:t xml:space="preserve">Ion </w:t>
            </w:r>
            <w:proofErr w:type="spellStart"/>
            <w:r w:rsidRPr="507EEB13">
              <w:rPr>
                <w:lang w:val="nl-NL"/>
              </w:rPr>
              <w:t>mobility</w:t>
            </w:r>
            <w:proofErr w:type="spellEnd"/>
          </w:p>
        </w:tc>
      </w:tr>
      <w:tr w:rsidR="00DA6D47" w:rsidRPr="00F75B75" w:rsidTr="00140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</w:tcPr>
          <w:p w:rsidR="00DA6D47" w:rsidRPr="00F75B75" w:rsidRDefault="00DA6D47" w:rsidP="00140495">
            <w:pPr>
              <w:pStyle w:val="Geenafstand"/>
              <w:spacing w:line="480" w:lineRule="auto"/>
              <w:rPr>
                <w:b w:val="0"/>
                <w:bCs w:val="0"/>
                <w:lang w:val="nl-NL"/>
              </w:rPr>
            </w:pPr>
            <w:r w:rsidRPr="507EEB13">
              <w:rPr>
                <w:b w:val="0"/>
                <w:bCs w:val="0"/>
                <w:lang w:val="nl-NL"/>
              </w:rPr>
              <w:t xml:space="preserve">Ion </w:t>
            </w:r>
            <w:proofErr w:type="spellStart"/>
            <w:r w:rsidRPr="507EEB13">
              <w:rPr>
                <w:b w:val="0"/>
                <w:bCs w:val="0"/>
                <w:lang w:val="nl-NL"/>
              </w:rPr>
              <w:t>mobility</w:t>
            </w:r>
            <w:proofErr w:type="spellEnd"/>
            <w:r w:rsidRPr="507EEB13">
              <w:rPr>
                <w:b w:val="0"/>
                <w:bCs w:val="0"/>
                <w:lang w:val="nl-NL"/>
              </w:rPr>
              <w:t xml:space="preserve"> data</w:t>
            </w:r>
          </w:p>
        </w:tc>
        <w:tc>
          <w:tcPr>
            <w:tcW w:w="3634" w:type="dxa"/>
          </w:tcPr>
          <w:p w:rsidR="00DA6D47" w:rsidRPr="00F75B75" w:rsidRDefault="00DA6D47" w:rsidP="00140495">
            <w:pPr>
              <w:pStyle w:val="Geenafstand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proofErr w:type="spellStart"/>
            <w:r w:rsidRPr="507EEB13">
              <w:rPr>
                <w:lang w:val="nl-NL"/>
              </w:rPr>
              <w:t>False</w:t>
            </w:r>
            <w:proofErr w:type="spellEnd"/>
          </w:p>
        </w:tc>
      </w:tr>
    </w:tbl>
    <w:p w:rsidR="00DA6D47" w:rsidRPr="00C17AE8" w:rsidRDefault="00DA6D47" w:rsidP="00DA6D47">
      <w:pPr>
        <w:spacing w:line="360" w:lineRule="auto"/>
        <w:jc w:val="both"/>
        <w:rPr>
          <w:b/>
          <w:color w:val="1F1F1F"/>
          <w:lang w:val="en-US"/>
        </w:rPr>
      </w:pPr>
      <w:r w:rsidRPr="00C17AE8">
        <w:rPr>
          <w:b/>
          <w:color w:val="1F1F1F"/>
          <w:lang w:val="en-US"/>
        </w:rPr>
        <w:br w:type="page"/>
      </w:r>
    </w:p>
    <w:p w:rsidR="00DA6D47" w:rsidRPr="0005354A" w:rsidRDefault="00DA6D47" w:rsidP="00DA6D47">
      <w:pPr>
        <w:spacing w:after="200" w:line="276" w:lineRule="auto"/>
        <w:rPr>
          <w:lang w:val="en-US"/>
        </w:rPr>
      </w:pPr>
      <w:r w:rsidRPr="005D7B03">
        <w:rPr>
          <w:b/>
          <w:color w:val="000000"/>
          <w:lang w:val="en-GB"/>
        </w:rPr>
        <w:lastRenderedPageBreak/>
        <w:t xml:space="preserve">TABLE </w:t>
      </w:r>
      <w:r>
        <w:rPr>
          <w:b/>
          <w:color w:val="000000"/>
          <w:lang w:val="en-GB"/>
        </w:rPr>
        <w:t>S3</w:t>
      </w:r>
      <w:r>
        <w:rPr>
          <w:b/>
          <w:color w:val="FF0000"/>
          <w:lang w:val="en-GB"/>
        </w:rPr>
        <w:t xml:space="preserve"> </w:t>
      </w:r>
      <w:r w:rsidRPr="0005354A">
        <w:rPr>
          <w:color w:val="000000" w:themeColor="text1"/>
          <w:lang w:val="en-GB"/>
        </w:rPr>
        <w:t xml:space="preserve">Identified </w:t>
      </w:r>
      <w:r>
        <w:rPr>
          <w:color w:val="000000"/>
          <w:lang w:val="en-GB"/>
        </w:rPr>
        <w:t xml:space="preserve">metabolites for stage III/IV </w:t>
      </w:r>
      <w:r w:rsidRPr="00DF0A0F">
        <w:rPr>
          <w:lang w:val="en-GB"/>
        </w:rPr>
        <w:t>periodontitis</w:t>
      </w:r>
    </w:p>
    <w:tbl>
      <w:tblPr>
        <w:tblStyle w:val="Tabelraster"/>
        <w:tblpPr w:leftFromText="141" w:rightFromText="141" w:vertAnchor="page" w:horzAnchor="margin" w:tblpXSpec="center" w:tblpY="1964"/>
        <w:tblW w:w="11477" w:type="dxa"/>
        <w:tblLayout w:type="fixed"/>
        <w:tblLook w:val="04A0" w:firstRow="1" w:lastRow="0" w:firstColumn="1" w:lastColumn="0" w:noHBand="0" w:noVBand="1"/>
      </w:tblPr>
      <w:tblGrid>
        <w:gridCol w:w="2367"/>
        <w:gridCol w:w="709"/>
        <w:gridCol w:w="752"/>
        <w:gridCol w:w="708"/>
        <w:gridCol w:w="988"/>
        <w:gridCol w:w="992"/>
        <w:gridCol w:w="992"/>
        <w:gridCol w:w="992"/>
        <w:gridCol w:w="993"/>
        <w:gridCol w:w="992"/>
        <w:gridCol w:w="992"/>
      </w:tblGrid>
      <w:tr w:rsidR="00DA6D47" w:rsidRPr="005B3E21" w:rsidTr="00140495">
        <w:tc>
          <w:tcPr>
            <w:tcW w:w="2367" w:type="dxa"/>
          </w:tcPr>
          <w:p w:rsidR="00DA6D47" w:rsidRDefault="00DA6D47" w:rsidP="00140495">
            <w:pPr>
              <w:rPr>
                <w:lang w:eastAsia="en-US"/>
              </w:rPr>
            </w:pPr>
            <w:r w:rsidRPr="008548DF">
              <w:rPr>
                <w:b/>
                <w:lang w:eastAsia="en-US"/>
              </w:rPr>
              <w:t>Metabolites</w:t>
            </w:r>
          </w:p>
        </w:tc>
        <w:tc>
          <w:tcPr>
            <w:tcW w:w="709" w:type="dxa"/>
          </w:tcPr>
          <w:p w:rsidR="00DA6D47" w:rsidRDefault="00DA6D47" w:rsidP="00140495">
            <w:pPr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ID</w:t>
            </w:r>
          </w:p>
          <w:p w:rsidR="00DA6D47" w:rsidRPr="000B5342" w:rsidRDefault="00DA6D47" w:rsidP="00140495">
            <w:pPr>
              <w:rPr>
                <w:b/>
                <w:vertAlign w:val="superscript"/>
                <w:lang w:eastAsia="en-US"/>
              </w:rPr>
            </w:pPr>
            <w:r>
              <w:rPr>
                <w:b/>
                <w:lang w:eastAsia="en-US"/>
              </w:rPr>
              <w:t>level</w:t>
            </w:r>
          </w:p>
        </w:tc>
        <w:tc>
          <w:tcPr>
            <w:tcW w:w="752" w:type="dxa"/>
          </w:tcPr>
          <w:p w:rsidR="00DA6D47" w:rsidRPr="00023FAB" w:rsidRDefault="00DA6D47" w:rsidP="00140495">
            <w:pPr>
              <w:rPr>
                <w:b/>
                <w:vertAlign w:val="superscript"/>
                <w:lang w:eastAsia="en-US"/>
              </w:rPr>
            </w:pPr>
            <w:r w:rsidRPr="00F331E4">
              <w:rPr>
                <w:b/>
                <w:lang w:eastAsia="en-US"/>
              </w:rPr>
              <w:t>VIP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>
              <w:rPr>
                <w:lang w:eastAsia="en-US"/>
              </w:rPr>
              <w:t xml:space="preserve"> </w:t>
            </w:r>
          </w:p>
        </w:tc>
        <w:tc>
          <w:tcPr>
            <w:tcW w:w="708" w:type="dxa"/>
          </w:tcPr>
          <w:p w:rsidR="00DA6D47" w:rsidRPr="00492E56" w:rsidRDefault="00DA6D47" w:rsidP="00140495">
            <w:pPr>
              <w:rPr>
                <w:b/>
                <w:lang w:eastAsia="en-US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/>
                  </w:rPr>
                  <m:t xml:space="preserve"> ρ</m:t>
                </m:r>
              </m:oMath>
            </m:oMathPara>
          </w:p>
        </w:tc>
        <w:tc>
          <w:tcPr>
            <w:tcW w:w="988" w:type="dxa"/>
          </w:tcPr>
          <w:p w:rsidR="00DA6D47" w:rsidRPr="00023FAB" w:rsidRDefault="00DA6D47" w:rsidP="00140495">
            <w:pPr>
              <w:rPr>
                <w:b/>
                <w:color w:val="FF0000"/>
              </w:rPr>
            </w:pPr>
            <w:r w:rsidRPr="00C95CD6">
              <w:rPr>
                <w:b/>
                <w:color w:val="000000" w:themeColor="text1"/>
              </w:rPr>
              <w:t>Corrected</w:t>
            </w:r>
            <w:r w:rsidRPr="00023FAB">
              <w:rPr>
                <w:b/>
                <w:color w:val="FF0000"/>
              </w:rPr>
              <w:t xml:space="preserve"> </w:t>
            </w:r>
          </w:p>
          <w:p w:rsidR="00DA6D47" w:rsidRDefault="00DA6D47" w:rsidP="0014049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-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>
              <w:rPr>
                <w:b/>
                <w:color w:val="000000"/>
              </w:rPr>
              <w:t>value</w:t>
            </w:r>
          </w:p>
        </w:tc>
        <w:tc>
          <w:tcPr>
            <w:tcW w:w="992" w:type="dxa"/>
          </w:tcPr>
          <w:p w:rsidR="00DA6D47" w:rsidRDefault="00DA6D47" w:rsidP="00140495">
            <w:pPr>
              <w:rPr>
                <w:b/>
                <w:vertAlign w:val="superscript"/>
                <w:lang w:eastAsia="en-US"/>
              </w:rPr>
            </w:pPr>
            <w:r w:rsidRPr="000B5342">
              <w:rPr>
                <w:b/>
                <w:lang w:eastAsia="en-US"/>
              </w:rPr>
              <w:t>FC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Ctrl.</w:t>
            </w:r>
          </w:p>
          <w:p w:rsidR="00DA6D47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 xml:space="preserve">vs. 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Gen</w:t>
            </w:r>
            <w:r>
              <w:rPr>
                <w:b/>
                <w:lang w:eastAsia="en-US"/>
              </w:rPr>
              <w:t>.</w:t>
            </w:r>
          </w:p>
        </w:tc>
        <w:tc>
          <w:tcPr>
            <w:tcW w:w="992" w:type="dxa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P-value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Ctrl.</w:t>
            </w:r>
          </w:p>
          <w:p w:rsidR="00DA6D47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 xml:space="preserve">vs. 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Gen.</w:t>
            </w:r>
          </w:p>
        </w:tc>
        <w:tc>
          <w:tcPr>
            <w:tcW w:w="992" w:type="dxa"/>
          </w:tcPr>
          <w:p w:rsidR="00DA6D47" w:rsidRDefault="00DA6D47" w:rsidP="00140495">
            <w:pPr>
              <w:rPr>
                <w:b/>
                <w:vertAlign w:val="superscript"/>
                <w:lang w:eastAsia="en-US"/>
              </w:rPr>
            </w:pPr>
            <w:r w:rsidRPr="000B5342">
              <w:rPr>
                <w:b/>
                <w:lang w:eastAsia="en-US"/>
              </w:rPr>
              <w:t>F</w:t>
            </w:r>
            <w:r>
              <w:rPr>
                <w:b/>
                <w:lang w:eastAsia="en-US"/>
              </w:rPr>
              <w:t>C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Loc</w:t>
            </w:r>
            <w:r>
              <w:rPr>
                <w:b/>
                <w:lang w:eastAsia="en-US"/>
              </w:rPr>
              <w:t>.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vs.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Gen</w:t>
            </w:r>
            <w:r>
              <w:rPr>
                <w:b/>
                <w:lang w:eastAsia="en-US"/>
              </w:rPr>
              <w:t>.</w:t>
            </w:r>
          </w:p>
        </w:tc>
        <w:tc>
          <w:tcPr>
            <w:tcW w:w="993" w:type="dxa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P-value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Loc</w:t>
            </w:r>
            <w:r>
              <w:rPr>
                <w:b/>
                <w:lang w:eastAsia="en-US"/>
              </w:rPr>
              <w:t>.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vs.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Gen</w:t>
            </w:r>
            <w:r>
              <w:rPr>
                <w:b/>
                <w:lang w:eastAsia="en-US"/>
              </w:rPr>
              <w:t>.</w:t>
            </w:r>
          </w:p>
        </w:tc>
        <w:tc>
          <w:tcPr>
            <w:tcW w:w="992" w:type="dxa"/>
          </w:tcPr>
          <w:p w:rsidR="00DA6D47" w:rsidRDefault="00DA6D47" w:rsidP="00140495">
            <w:pPr>
              <w:rPr>
                <w:b/>
                <w:vertAlign w:val="superscript"/>
                <w:lang w:eastAsia="en-US"/>
              </w:rPr>
            </w:pPr>
            <w:r>
              <w:rPr>
                <w:b/>
                <w:lang w:eastAsia="en-US"/>
              </w:rPr>
              <w:t>FC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Ctrl.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 xml:space="preserve">vs. 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Loc.</w:t>
            </w:r>
          </w:p>
        </w:tc>
        <w:tc>
          <w:tcPr>
            <w:tcW w:w="992" w:type="dxa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P-value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Ctrl.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 xml:space="preserve">vs. </w:t>
            </w:r>
          </w:p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0B5342">
              <w:rPr>
                <w:b/>
                <w:lang w:eastAsia="en-US"/>
              </w:rPr>
              <w:t>Loc.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2B1FFE" w:rsidRDefault="00DA6D47" w:rsidP="00140495">
            <w:pPr>
              <w:rPr>
                <w:b/>
                <w:lang w:val="it-IT" w:eastAsia="en-US"/>
              </w:rPr>
            </w:pPr>
            <w:r w:rsidRPr="002B1FFE">
              <w:rPr>
                <w:color w:val="000000"/>
                <w:sz w:val="20"/>
                <w:szCs w:val="20"/>
                <w:lang w:val="it-IT"/>
              </w:rPr>
              <w:t>2-ACETAMIDO-2-DEOXY-BETA-D-GLUCOSYLAM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079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7107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E-0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97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7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2328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471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0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DEOXYADENOSINE MONOPHOSPH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639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79869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E-0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829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79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875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9743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02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125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2390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E-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723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146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6145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16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ADENOSINE DIPHOSPHATE RIBOS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17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8839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9E-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2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62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8379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471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46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DIAMINOPIMEL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776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772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E-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91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25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037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362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00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5483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URIDINE MONOPHOSPH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2858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238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E-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698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703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719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8984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67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-DEHYDROSHIKIM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947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4789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E-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529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7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101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1444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33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METHION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226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1319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6E-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98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13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842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832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7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929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290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9903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E-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405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7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2962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585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CITICOL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184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869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E-0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857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483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5229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7673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062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01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E-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890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08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8685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39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2237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746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E-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0143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463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0878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2438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5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NORLEUC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81061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9130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4E-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780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42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1744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30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CYTIDINE MONOPHOSPH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6457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6342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5E-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192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76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454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26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O-ACETYLSER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56209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6325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2E-0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090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8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305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46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INOSINE-MONOPHOSPH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55201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0578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E-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87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102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267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7554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7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783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GLUTATHIONE REDUCED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52617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821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6E-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820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539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79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5104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61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SORBOS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467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724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E-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882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799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194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5573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50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NORLEUC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672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246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E-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762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830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349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05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933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METHYLMALON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5886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97112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E-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44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589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839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71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33206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974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3E-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8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757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0631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6502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6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3138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1452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E-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9531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40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4102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9743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03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N1-ACETYLSPERM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0266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3519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E-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0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147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4078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6213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42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GUANOSINE MONOPHOSPH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7227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67703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020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873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894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5439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7540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533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lastRenderedPageBreak/>
              <w:t>METHION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194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832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145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741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7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915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9026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3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PIPECOL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32458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583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147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912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054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223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15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898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N-ACETYLGLUTAM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26407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243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E-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231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620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7834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393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26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URIDINE DIPHOSPHATE-N-ACETYLGLUCOSAM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0358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2143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E-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3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038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3431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8963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86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NICOTINAMID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278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9052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367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034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146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9784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9743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45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THIOPURINE S-METHYLETHER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2548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406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37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041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15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43852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016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65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GLYCERALDEHYD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706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731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89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92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906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1992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5827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72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238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32008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058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2786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620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506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83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S-ADENOSYLHOMOCYSTE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6488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3598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052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663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511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7375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09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EICOSAPENTAENO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6057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9228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485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397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946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289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620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8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CYCLIC AMP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561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145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683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262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79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894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285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47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GLUTAM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742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04342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124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36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02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145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393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736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169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0203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456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069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956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4132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832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19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OPHTHALM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340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1381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169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144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146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838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439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37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6003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UROCAN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036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274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217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130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003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750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832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49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SUBER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4779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54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018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828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308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68318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995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58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-HYDROXYBUTYR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433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120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061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9296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038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444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620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0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DEOXYGUANOSINE-MONOPHOSPH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343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8449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01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647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769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877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7274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97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CYTOS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1369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9521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70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850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483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2411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6213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5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DEOXYCARNIT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255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46562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038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750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757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94834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4588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65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793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OXOGLUTAR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736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897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262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9347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79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462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016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9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O-ACETYLCARNIT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628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2218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230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083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94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7578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4588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54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210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432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285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28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7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08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451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3087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58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9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534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8981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687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2998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179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6838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07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720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0838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750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165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7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228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393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62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GLUTAR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940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4619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676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5604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13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22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1796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56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lastRenderedPageBreak/>
              <w:t>PYRIDOXAM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3096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791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176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581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76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990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52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N,N,N-TRIMETHYLLYS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8498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7279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604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775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830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9532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3087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49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684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302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104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108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179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2404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9026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44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CORTISO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944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1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966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110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367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2889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3986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ADENOSINE-MONOPHOSPH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243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495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65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6474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934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1868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137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18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535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627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37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32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038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96169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347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937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DEOXYADENOSINE MONOPHOSPH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469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105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258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30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412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922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471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46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GLYCOCHENODEOXYCHOL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1379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687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029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138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703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343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5353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32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NORVAL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7546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1778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240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204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799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2998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3087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92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HISTID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5229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223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060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632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234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265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93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934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OROT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7416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1953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133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233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146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2018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08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,4 DIHYDROXYMANDEL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3016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491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984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700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197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4185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864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82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7101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4539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36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415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913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9461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6745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95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CORTISOL 21-ACET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0727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109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621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908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218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51119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6166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041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CORTISOL 21-ACET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878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86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182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4262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996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0971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7198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3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N-ACETYLMETHION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578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734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024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327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3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0929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5194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66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-HYDROXY-4-(METHYLTHIO)BUTANO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0666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3553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029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089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589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210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32992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25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6003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ELAID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5878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6761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645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0762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27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99544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7624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25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UR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498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9121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071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00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830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5165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01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AZEL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2015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54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8054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205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0791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285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49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RAFFINOS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8683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70297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E-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547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808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793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32992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64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05354A">
              <w:rPr>
                <w:color w:val="000000"/>
                <w:sz w:val="20"/>
                <w:szCs w:val="20"/>
              </w:rPr>
              <w:t>CYTIDINE 2',3'-CYCLIC PHOSPHAT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87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2042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106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37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799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752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8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DEOXYGUANOS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2498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749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129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563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147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23087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9595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997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CYTID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823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9542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2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602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8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7365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590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XANTH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87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5686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902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4107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589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4225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3891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46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lastRenderedPageBreak/>
              <w:t>METHYLTHIOADENOS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879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5337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480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190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218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7939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5364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08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DEOXYADENOS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14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0738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5134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892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996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146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7067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63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O-ACETYLCARNIT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087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7475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413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840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31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6904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0722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9364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TYRAM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38789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107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0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575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44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4929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6745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3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OXOPROL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6542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9063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157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784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603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7924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439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27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THYMID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602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184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455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768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234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1036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9026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90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N-ACETYLSER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3994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1411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348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6419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81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27018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0169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532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5841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3181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78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67541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589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2543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995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517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548DF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GUANINE</w:t>
            </w:r>
          </w:p>
        </w:tc>
        <w:tc>
          <w:tcPr>
            <w:tcW w:w="709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F331E4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77325</w:t>
            </w:r>
          </w:p>
        </w:tc>
        <w:tc>
          <w:tcPr>
            <w:tcW w:w="708" w:type="dxa"/>
            <w:vAlign w:val="bottom"/>
          </w:tcPr>
          <w:p w:rsidR="00DA6D47" w:rsidRDefault="00DA6D47" w:rsidP="00140495">
            <w:pPr>
              <w:rPr>
                <w:b/>
                <w:color w:val="00000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5748</w:t>
            </w:r>
          </w:p>
        </w:tc>
        <w:tc>
          <w:tcPr>
            <w:tcW w:w="988" w:type="dxa"/>
            <w:vAlign w:val="bottom"/>
          </w:tcPr>
          <w:p w:rsidR="00DA6D47" w:rsidRPr="00C95CD6" w:rsidRDefault="00DA6D47" w:rsidP="00140495">
            <w:pPr>
              <w:rPr>
                <w:b/>
                <w:color w:val="000000" w:themeColor="text1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1933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6519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0005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3584</w:t>
            </w:r>
          </w:p>
        </w:tc>
        <w:tc>
          <w:tcPr>
            <w:tcW w:w="993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5827</w:t>
            </w:r>
          </w:p>
        </w:tc>
        <w:tc>
          <w:tcPr>
            <w:tcW w:w="992" w:type="dxa"/>
            <w:vAlign w:val="bottom"/>
          </w:tcPr>
          <w:p w:rsidR="00DA6D47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826</w:t>
            </w:r>
          </w:p>
        </w:tc>
        <w:tc>
          <w:tcPr>
            <w:tcW w:w="992" w:type="dxa"/>
            <w:vAlign w:val="bottom"/>
          </w:tcPr>
          <w:p w:rsidR="00DA6D47" w:rsidRPr="000B5342" w:rsidRDefault="00DA6D47" w:rsidP="00140495">
            <w:pPr>
              <w:rPr>
                <w:b/>
                <w:lang w:eastAsia="en-US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CITRAMAL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2037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8009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60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341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270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733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902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9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PHOSPHORYLCHOL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479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817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426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080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40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4397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620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2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ICOTIN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374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950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3514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383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946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638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009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8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400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208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020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389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234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255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07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SORBITOL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348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5346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467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7822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313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930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29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241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919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000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86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315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3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74204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47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57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4823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6739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120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375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240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9517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544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9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ORMETANEPHR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056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177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980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5982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682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4374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70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68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GLUCOSE 1-PHOSPH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7775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820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455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900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27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015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444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12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TRANS-ACONIT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681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3754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507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685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6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267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959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0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4-HYDROXY-L-PHENYLGLYC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345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6024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347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342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94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41135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988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8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UREIDOPROPION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3400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0634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780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948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603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637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01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515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30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9145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6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094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7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398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03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L-ARGI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268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42909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506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80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906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336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016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4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,N-DIMETHYLARGI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96093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479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814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785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770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5927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898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HIPPUR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9605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1639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908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193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781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5840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5332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402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METHIO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801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253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930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497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119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209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8403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27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793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MYRIST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0968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729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189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472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693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727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295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lastRenderedPageBreak/>
              <w:t>ALLANTOIN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76298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04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587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050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15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795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94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29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GLUCOSAM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69045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298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60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9735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464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045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99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569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GLUCOSAMINE 6-PHOSPH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6237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5185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110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909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977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577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285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76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ASPART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826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5829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846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684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832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88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072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89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NEURAMIN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145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474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29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7234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212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682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510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246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GLUCOSAM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4855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944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858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197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430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535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620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07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ADE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2470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948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865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22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094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681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974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870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2252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795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220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783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212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627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674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9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PUTRESC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423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496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220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435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808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835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510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57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0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,3-DIHYDROXYBENZO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1873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975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127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870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757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031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727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70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THEOPHYLL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0601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56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216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964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52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601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877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83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898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5-AMINOPENTANO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00568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2529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029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2946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767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4161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389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95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MELIBIOS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092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83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028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919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627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4853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22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ANILINE-2-SULFON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9828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61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03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855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414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667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310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29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P-HYDROXYPHENYLACET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7342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40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984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774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793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181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759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23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SALICYL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336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575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3122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043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212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2681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7540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37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D-ALA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387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94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986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743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046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6295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780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18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SORBITOL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3688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22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174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93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99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080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123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0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GALACTITOL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1015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216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296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01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242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8675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94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221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05354A" w:rsidRDefault="00DA6D47" w:rsidP="00140495">
            <w:pPr>
              <w:rPr>
                <w:color w:val="000000"/>
                <w:sz w:val="20"/>
                <w:szCs w:val="20"/>
              </w:rPr>
            </w:pPr>
            <w:r w:rsidRPr="0005354A">
              <w:rPr>
                <w:color w:val="000000"/>
                <w:sz w:val="20"/>
                <w:szCs w:val="20"/>
              </w:rPr>
              <w:t>CYTIDINE 2',3'-CYCLIC PHOSPH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328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8749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2606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0771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308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393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179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63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429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954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885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601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412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020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519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56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1228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ASPART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735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0575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409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815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000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1637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780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17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CYCLIC GMP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206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0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5718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140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3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8554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9594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02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152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lastRenderedPageBreak/>
              <w:t>5'-DEOXYADENOS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08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851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9717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05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977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710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179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7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INDOLE-3-ACET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97553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13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321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54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99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9395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501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1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MELIBIOS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963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3569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88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546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934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26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660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99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METHYGLUTAR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9623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25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058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035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15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8016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762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6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CYCLIC AMP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755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235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057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812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793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271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683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47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ANSER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223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790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86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283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690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571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94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0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ICOTIN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020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25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062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012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212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354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7221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336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MANNOS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605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7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78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2435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734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1687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4273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27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1228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5-METHYLCYTOS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3092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51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11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856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867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190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94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90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L-ORNITH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856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8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115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62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218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9325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06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PHENYLALA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650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36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5959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6912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99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4644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55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27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933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INDOXYL SULF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419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38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0351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2265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606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994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660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6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0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HEPTADECANO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6635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212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1100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520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15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255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137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76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QUIN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342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72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471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196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690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81777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2593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75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7152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THEOBROM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523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6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311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280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27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391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016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76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SPHINGA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484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373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063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747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430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8656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4351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596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4-HYDROXYBENZO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445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46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437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344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832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652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3299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66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HYDROXYPHENYLLACT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8583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46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445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755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847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167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137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45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934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TRIGONELL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701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394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773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238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308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8297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896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06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L-CARNIT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9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757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203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838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5372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24484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55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23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CITRULL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071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151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57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88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934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914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621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435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lastRenderedPageBreak/>
              <w:t>N-ACETYLNEURAMIN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829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51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3389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611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197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0014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9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38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URACIL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5308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329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7746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5468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767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8527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9594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60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-METHOXYTYRAM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9228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80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429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4408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6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34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55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236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SEROTONIN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70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997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6879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2073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767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667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401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15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KETOLEUC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283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454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7234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455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94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416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2445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13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-HYDROXYANTHRANIL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1377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665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496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6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652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95884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814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0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PANTOTHEN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198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00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7287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5537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3714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61286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544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35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4-GUANIDINOBUTANO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741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4134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2915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654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313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1836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2877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39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CAFFE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4423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84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4230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410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94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4635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769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50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0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GALACTOSAM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318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06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6253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2289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94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513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1616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436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72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EPINEPHR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045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55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1578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782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829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871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393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7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GALACTOSAM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8428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37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46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3026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627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102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9519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10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CETYLLEUC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50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80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7468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355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996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942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728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53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4-AMINOBENZO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113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33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070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6535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1652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41437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55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23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PANTOTHEN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759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39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7490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211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948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427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562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54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5-HYDROXYTRYPTOPHAN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6695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886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531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9587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240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9254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832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4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-SULFINOALA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648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815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531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463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313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175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3643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84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RIBOFLAVIN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951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238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119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424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52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53281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719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64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4933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-METHYL-L-HISTID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859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19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4262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728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2170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0336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755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85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064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458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822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2587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6769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3676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755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52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lastRenderedPageBreak/>
              <w:t>PROL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865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463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5395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4011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396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90586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268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60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ALPHA-ACETYLLYS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0022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74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0158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365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218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5194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053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9439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47332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4-PYRIDOX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1773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62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82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016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779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872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599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89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AMINOADIP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87388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6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24131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341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9734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93682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3510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352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7931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-METHYLADENOS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76071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78187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8447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7792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7767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3236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3035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690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7898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219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756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6406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20096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2235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97514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6997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2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81228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TREHALOS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0306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28151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4322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4838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1197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04339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674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1966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6137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FERULAT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19355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009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4658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14425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8156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1878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30557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8837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00355</w:t>
            </w:r>
          </w:p>
        </w:tc>
      </w:tr>
      <w:tr w:rsidR="00DA6D47" w:rsidRPr="00751E87" w:rsidTr="00140495">
        <w:tc>
          <w:tcPr>
            <w:tcW w:w="2367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N-FORMYL-L-METHIONINE</w:t>
            </w:r>
          </w:p>
        </w:tc>
        <w:tc>
          <w:tcPr>
            <w:tcW w:w="709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04894</w:t>
            </w:r>
          </w:p>
        </w:tc>
        <w:tc>
          <w:tcPr>
            <w:tcW w:w="70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066852</w:t>
            </w:r>
          </w:p>
        </w:tc>
        <w:tc>
          <w:tcPr>
            <w:tcW w:w="988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69005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889234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429068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16053</w:t>
            </w:r>
          </w:p>
        </w:tc>
        <w:tc>
          <w:tcPr>
            <w:tcW w:w="993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58943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</w:t>
            </w:r>
            <w:r w:rsidRPr="00891790">
              <w:rPr>
                <w:color w:val="000000"/>
                <w:sz w:val="20"/>
                <w:szCs w:val="20"/>
              </w:rPr>
              <w:t>97072</w:t>
            </w:r>
          </w:p>
        </w:tc>
        <w:tc>
          <w:tcPr>
            <w:tcW w:w="992" w:type="dxa"/>
            <w:vAlign w:val="bottom"/>
          </w:tcPr>
          <w:p w:rsidR="00DA6D47" w:rsidRPr="00891790" w:rsidRDefault="00DA6D47" w:rsidP="00140495">
            <w:pPr>
              <w:rPr>
                <w:color w:val="000000"/>
                <w:sz w:val="20"/>
                <w:szCs w:val="20"/>
              </w:rPr>
            </w:pPr>
            <w:r w:rsidRPr="00891790">
              <w:rPr>
                <w:color w:val="000000"/>
                <w:sz w:val="20"/>
                <w:szCs w:val="20"/>
              </w:rPr>
              <w:t>1</w:t>
            </w:r>
          </w:p>
        </w:tc>
      </w:tr>
    </w:tbl>
    <w:p w:rsidR="00DA6D47" w:rsidRDefault="00DA6D47" w:rsidP="00DA6D47">
      <w:pPr>
        <w:spacing w:line="276" w:lineRule="auto"/>
        <w:rPr>
          <w:sz w:val="22"/>
          <w:lang w:val="en-GB"/>
        </w:rPr>
      </w:pPr>
      <w:r w:rsidRPr="00023FAB">
        <w:rPr>
          <w:sz w:val="22"/>
          <w:lang w:val="en-GB"/>
        </w:rPr>
        <w:t xml:space="preserve">ID level: Identification level </w:t>
      </w:r>
    </w:p>
    <w:p w:rsidR="00DA6D47" w:rsidRDefault="00DA6D47" w:rsidP="00DA6D47">
      <w:pPr>
        <w:spacing w:line="276" w:lineRule="auto"/>
        <w:rPr>
          <w:sz w:val="22"/>
          <w:lang w:val="en-GB"/>
        </w:rPr>
      </w:pPr>
      <w:r>
        <w:rPr>
          <w:sz w:val="22"/>
          <w:lang w:val="en-GB"/>
        </w:rPr>
        <w:t>ID level 1: identified metabolite; ID level 3: tentative structural identification of metabolite</w:t>
      </w:r>
    </w:p>
    <w:p w:rsidR="00DA6D47" w:rsidRDefault="00DA6D47" w:rsidP="00DA6D47">
      <w:pPr>
        <w:spacing w:line="276" w:lineRule="auto"/>
        <w:rPr>
          <w:sz w:val="22"/>
          <w:lang w:val="en-GB"/>
        </w:rPr>
      </w:pPr>
      <w:r>
        <w:rPr>
          <w:sz w:val="22"/>
          <w:lang w:val="en-GB"/>
        </w:rPr>
        <w:t xml:space="preserve">VIP score: </w:t>
      </w:r>
      <w:r w:rsidRPr="00023FAB">
        <w:rPr>
          <w:sz w:val="22"/>
          <w:lang w:val="en-GB"/>
        </w:rPr>
        <w:t>Variable importance in projection</w:t>
      </w:r>
      <w:r>
        <w:rPr>
          <w:sz w:val="22"/>
          <w:lang w:val="en-GB"/>
        </w:rPr>
        <w:t xml:space="preserve"> score</w:t>
      </w:r>
    </w:p>
    <w:p w:rsidR="00DA6D47" w:rsidRDefault="00DA6D47" w:rsidP="00DA6D47">
      <w:pPr>
        <w:spacing w:line="276" w:lineRule="auto"/>
        <w:rPr>
          <w:sz w:val="22"/>
          <w:lang w:val="en-GB"/>
        </w:rPr>
      </w:pPr>
      <m:oMath>
        <m:r>
          <w:rPr>
            <w:rFonts w:ascii="Cambria Math" w:hAnsi="Cambria Math"/>
            <w:sz w:val="22"/>
            <w:lang w:val="en-GB"/>
          </w:rPr>
          <m:t>ρ</m:t>
        </m:r>
      </m:oMath>
      <w:r>
        <w:rPr>
          <w:sz w:val="22"/>
          <w:lang w:val="en-GB"/>
        </w:rPr>
        <w:t>: Correlation coefficient</w:t>
      </w:r>
    </w:p>
    <w:p w:rsidR="00DA6D47" w:rsidRDefault="00DA6D47" w:rsidP="00DA6D47">
      <w:pPr>
        <w:spacing w:line="276" w:lineRule="auto"/>
        <w:rPr>
          <w:sz w:val="22"/>
          <w:lang w:val="en-GB"/>
        </w:rPr>
      </w:pPr>
      <w:r w:rsidRPr="00023FAB">
        <w:rPr>
          <w:sz w:val="22"/>
          <w:lang w:val="en-GB"/>
        </w:rPr>
        <w:t>F</w:t>
      </w:r>
      <w:r>
        <w:rPr>
          <w:sz w:val="22"/>
          <w:lang w:val="en-GB"/>
        </w:rPr>
        <w:t>C: F</w:t>
      </w:r>
      <w:r w:rsidRPr="00023FAB">
        <w:rPr>
          <w:sz w:val="22"/>
          <w:lang w:val="en-GB"/>
        </w:rPr>
        <w:t>old Change</w:t>
      </w:r>
    </w:p>
    <w:p w:rsidR="00DA6D47" w:rsidRDefault="00DA6D47" w:rsidP="00DA6D47">
      <w:pPr>
        <w:spacing w:line="276" w:lineRule="auto"/>
        <w:rPr>
          <w:sz w:val="22"/>
          <w:lang w:val="en-GB"/>
        </w:rPr>
      </w:pPr>
      <w:r>
        <w:rPr>
          <w:sz w:val="22"/>
          <w:lang w:val="en-GB"/>
        </w:rPr>
        <w:t>Ctrl.: Non-periodontitis controls</w:t>
      </w:r>
    </w:p>
    <w:p w:rsidR="00DA6D47" w:rsidRDefault="00DA6D47" w:rsidP="00DA6D47">
      <w:pPr>
        <w:spacing w:line="276" w:lineRule="auto"/>
        <w:rPr>
          <w:sz w:val="22"/>
          <w:lang w:val="en-GB"/>
        </w:rPr>
      </w:pPr>
      <w:r>
        <w:rPr>
          <w:sz w:val="22"/>
          <w:lang w:val="en-GB"/>
        </w:rPr>
        <w:t>Loc.: Localized stage III/IV periodontitis</w:t>
      </w:r>
    </w:p>
    <w:p w:rsidR="00DA6D47" w:rsidRPr="0005354A" w:rsidRDefault="00DA6D47" w:rsidP="00DA6D47">
      <w:pPr>
        <w:spacing w:line="276" w:lineRule="auto"/>
        <w:rPr>
          <w:sz w:val="22"/>
          <w:lang w:val="en-GB"/>
        </w:rPr>
      </w:pPr>
      <w:r>
        <w:rPr>
          <w:sz w:val="22"/>
          <w:lang w:val="en-GB"/>
        </w:rPr>
        <w:t>Gen.: Generalized stage III/IV periodontitis</w:t>
      </w:r>
    </w:p>
    <w:p w:rsidR="00B44335" w:rsidRDefault="00B44335"/>
    <w:sectPr w:rsidR="00B44335" w:rsidSect="006833D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78E5" w:rsidRDefault="00E878E5">
      <w:r>
        <w:separator/>
      </w:r>
    </w:p>
  </w:endnote>
  <w:endnote w:type="continuationSeparator" w:id="0">
    <w:p w:rsidR="00E878E5" w:rsidRDefault="00E87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4079" w:rsidRPr="00577C4C" w:rsidRDefault="00DA6D47">
    <w:pPr>
      <w:pStyle w:val="Voettekst"/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7E2CAA" wp14:editId="07844D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74079" w:rsidRPr="00577C4C" w:rsidRDefault="00DA6D4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47E2CA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74079" w:rsidRPr="00577C4C" w:rsidRDefault="00DA6D4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4079" w:rsidRPr="00577C4C" w:rsidRDefault="00DA6D47">
    <w:pPr>
      <w:pStyle w:val="Voettekst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9927664" wp14:editId="02D4C4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74079" w:rsidRPr="00577C4C" w:rsidRDefault="00DA6D47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992766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74079" w:rsidRPr="00577C4C" w:rsidRDefault="00DA6D47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78E5" w:rsidRDefault="00E878E5">
      <w:r>
        <w:separator/>
      </w:r>
    </w:p>
  </w:footnote>
  <w:footnote w:type="continuationSeparator" w:id="0">
    <w:p w:rsidR="00E878E5" w:rsidRDefault="00E878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4079" w:rsidRPr="00F439EA" w:rsidRDefault="00DA6D47" w:rsidP="00AA6BE3">
    <w:pPr>
      <w:spacing w:line="360" w:lineRule="auto"/>
      <w:rPr>
        <w:lang w:val="it-IT"/>
      </w:rPr>
    </w:pPr>
    <w:r w:rsidRPr="007E3148">
      <w:ptab w:relativeTo="margin" w:alignment="center" w:leader="none"/>
    </w:r>
    <w:r w:rsidRPr="00F439EA">
      <w:rPr>
        <w:lang w:val="it-IT"/>
      </w:rPr>
      <w:t xml:space="preserve">                                                                </w:t>
    </w:r>
    <w:proofErr w:type="spellStart"/>
    <w:r w:rsidRPr="00F439EA">
      <w:rPr>
        <w:lang w:val="it-IT"/>
      </w:rPr>
      <w:t>Oral</w:t>
    </w:r>
    <w:proofErr w:type="spellEnd"/>
    <w:r w:rsidRPr="00F439EA">
      <w:rPr>
        <w:lang w:val="it-IT"/>
      </w:rPr>
      <w:t xml:space="preserve"> </w:t>
    </w:r>
    <w:proofErr w:type="spellStart"/>
    <w:r w:rsidRPr="00F439EA">
      <w:rPr>
        <w:lang w:val="it-IT"/>
      </w:rPr>
      <w:t>rinse</w:t>
    </w:r>
    <w:proofErr w:type="spellEnd"/>
    <w:r w:rsidRPr="00F439EA">
      <w:rPr>
        <w:lang w:val="it-IT"/>
      </w:rPr>
      <w:t xml:space="preserve"> </w:t>
    </w:r>
    <w:proofErr w:type="spellStart"/>
    <w:r w:rsidRPr="00F439EA">
      <w:rPr>
        <w:bCs/>
        <w:lang w:val="it-IT"/>
      </w:rPr>
      <w:t>metabolomics</w:t>
    </w:r>
    <w:proofErr w:type="spellEnd"/>
    <w:r w:rsidRPr="00F439EA">
      <w:rPr>
        <w:bCs/>
        <w:lang w:val="it-IT"/>
      </w:rPr>
      <w:t xml:space="preserve"> in severe </w:t>
    </w:r>
    <w:proofErr w:type="spellStart"/>
    <w:r w:rsidRPr="00F439EA">
      <w:rPr>
        <w:bCs/>
        <w:lang w:val="it-IT"/>
      </w:rPr>
      <w:t>periodontitis</w:t>
    </w:r>
    <w:proofErr w:type="spellEnd"/>
    <w:r w:rsidRPr="00F439EA">
      <w:rPr>
        <w:bCs/>
        <w:lang w:val="it-IT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4079" w:rsidRPr="00B8720A" w:rsidRDefault="00DA6D47" w:rsidP="00A53000">
    <w:pPr>
      <w:pStyle w:val="Koptekst"/>
      <w:rPr>
        <w:color w:val="000000" w:themeColor="text1"/>
        <w:lang w:val="en-US"/>
      </w:rPr>
    </w:pPr>
    <w:r w:rsidRPr="00B8720A">
      <w:rPr>
        <w:color w:val="000000" w:themeColor="text1"/>
      </w:rPr>
      <w:ptab w:relativeTo="margin" w:alignment="center" w:leader="none"/>
    </w:r>
    <w:r w:rsidRPr="00B8720A">
      <w:rPr>
        <w:b w:val="0"/>
        <w:color w:val="000000" w:themeColor="text1"/>
      </w:rPr>
      <w:ptab w:relativeTo="margin" w:alignment="right" w:leader="none"/>
    </w:r>
    <w:r w:rsidRPr="00B8720A">
      <w:rPr>
        <w:b w:val="0"/>
        <w:color w:val="000000" w:themeColor="text1"/>
        <w:lang w:val="en-US"/>
      </w:rPr>
      <w:t>Oral rinse metabolomics in severe periodontitis</w:t>
    </w:r>
  </w:p>
  <w:p w:rsidR="00974079" w:rsidRPr="00B8720A" w:rsidRDefault="00E878E5" w:rsidP="00A53000">
    <w:pPr>
      <w:pStyle w:val="Koptekst"/>
      <w:rPr>
        <w:color w:val="000000" w:themeColor="text1"/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74079" w:rsidRPr="00CC61CA" w:rsidRDefault="00DA6D47" w:rsidP="00A53000">
    <w:pPr>
      <w:pStyle w:val="Koptekst"/>
      <w:rPr>
        <w:color w:val="FF0000"/>
      </w:rPr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2B64EA"/>
    <w:multiLevelType w:val="hybridMultilevel"/>
    <w:tmpl w:val="18A48D6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E719FA"/>
    <w:multiLevelType w:val="hybridMultilevel"/>
    <w:tmpl w:val="61DA57D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CA463D"/>
    <w:multiLevelType w:val="hybridMultilevel"/>
    <w:tmpl w:val="28767DD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5B32AF1"/>
    <w:multiLevelType w:val="hybridMultilevel"/>
    <w:tmpl w:val="18FAB5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21"/>
  </w:num>
  <w:num w:numId="13">
    <w:abstractNumId w:val="15"/>
  </w:num>
  <w:num w:numId="14">
    <w:abstractNumId w:val="4"/>
  </w:num>
  <w:num w:numId="15">
    <w:abstractNumId w:val="13"/>
  </w:num>
  <w:num w:numId="16">
    <w:abstractNumId w:val="17"/>
  </w:num>
  <w:num w:numId="17">
    <w:abstractNumId w:val="3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20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Kop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Kop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Kop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19"/>
  </w:num>
  <w:num w:numId="25">
    <w:abstractNumId w:val="12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D47"/>
    <w:rsid w:val="00002F36"/>
    <w:rsid w:val="00030C10"/>
    <w:rsid w:val="00075CDF"/>
    <w:rsid w:val="00086537"/>
    <w:rsid w:val="00090682"/>
    <w:rsid w:val="000A0A06"/>
    <w:rsid w:val="000A0F29"/>
    <w:rsid w:val="000B467F"/>
    <w:rsid w:val="000B5470"/>
    <w:rsid w:val="00105585"/>
    <w:rsid w:val="00106BE7"/>
    <w:rsid w:val="00107A40"/>
    <w:rsid w:val="00111D52"/>
    <w:rsid w:val="00115ABB"/>
    <w:rsid w:val="00123C75"/>
    <w:rsid w:val="00126C3A"/>
    <w:rsid w:val="001329DD"/>
    <w:rsid w:val="0014177E"/>
    <w:rsid w:val="00141EC0"/>
    <w:rsid w:val="001440AE"/>
    <w:rsid w:val="00161B67"/>
    <w:rsid w:val="00190DAD"/>
    <w:rsid w:val="00196AB5"/>
    <w:rsid w:val="001D1963"/>
    <w:rsid w:val="001D50F3"/>
    <w:rsid w:val="001E017A"/>
    <w:rsid w:val="001E2881"/>
    <w:rsid w:val="001F58C9"/>
    <w:rsid w:val="00201D47"/>
    <w:rsid w:val="00205191"/>
    <w:rsid w:val="00210DE9"/>
    <w:rsid w:val="00213353"/>
    <w:rsid w:val="00221967"/>
    <w:rsid w:val="00243B7A"/>
    <w:rsid w:val="00243C04"/>
    <w:rsid w:val="00251C77"/>
    <w:rsid w:val="002555D8"/>
    <w:rsid w:val="002717C4"/>
    <w:rsid w:val="00280A8D"/>
    <w:rsid w:val="002833D3"/>
    <w:rsid w:val="00284AA2"/>
    <w:rsid w:val="00284FA5"/>
    <w:rsid w:val="002859E8"/>
    <w:rsid w:val="002A5F6B"/>
    <w:rsid w:val="002A614F"/>
    <w:rsid w:val="002B5F7F"/>
    <w:rsid w:val="002C5064"/>
    <w:rsid w:val="002C7C58"/>
    <w:rsid w:val="002D70A0"/>
    <w:rsid w:val="002F4A88"/>
    <w:rsid w:val="00324B58"/>
    <w:rsid w:val="00327C1A"/>
    <w:rsid w:val="00330211"/>
    <w:rsid w:val="0034001F"/>
    <w:rsid w:val="003579AF"/>
    <w:rsid w:val="00373CBD"/>
    <w:rsid w:val="0037699A"/>
    <w:rsid w:val="003D02C9"/>
    <w:rsid w:val="003D0C85"/>
    <w:rsid w:val="003D37B2"/>
    <w:rsid w:val="0041429B"/>
    <w:rsid w:val="00414459"/>
    <w:rsid w:val="00420AE7"/>
    <w:rsid w:val="004564E7"/>
    <w:rsid w:val="004740E5"/>
    <w:rsid w:val="0048771D"/>
    <w:rsid w:val="004B4D41"/>
    <w:rsid w:val="004D2D54"/>
    <w:rsid w:val="004D7333"/>
    <w:rsid w:val="004E015A"/>
    <w:rsid w:val="004F0A81"/>
    <w:rsid w:val="004F0DA2"/>
    <w:rsid w:val="00501910"/>
    <w:rsid w:val="00506684"/>
    <w:rsid w:val="00511212"/>
    <w:rsid w:val="00540311"/>
    <w:rsid w:val="005678D2"/>
    <w:rsid w:val="00596CA3"/>
    <w:rsid w:val="005A4422"/>
    <w:rsid w:val="005A7583"/>
    <w:rsid w:val="005B14E4"/>
    <w:rsid w:val="005E7117"/>
    <w:rsid w:val="005F14CD"/>
    <w:rsid w:val="005F1FA1"/>
    <w:rsid w:val="005F48DF"/>
    <w:rsid w:val="00603271"/>
    <w:rsid w:val="00612270"/>
    <w:rsid w:val="00620E19"/>
    <w:rsid w:val="00635033"/>
    <w:rsid w:val="006465D2"/>
    <w:rsid w:val="006552B7"/>
    <w:rsid w:val="00657B31"/>
    <w:rsid w:val="00661F4E"/>
    <w:rsid w:val="006717C1"/>
    <w:rsid w:val="006722A3"/>
    <w:rsid w:val="00677089"/>
    <w:rsid w:val="0068454F"/>
    <w:rsid w:val="006924FC"/>
    <w:rsid w:val="00695B95"/>
    <w:rsid w:val="006B14AD"/>
    <w:rsid w:val="006B7642"/>
    <w:rsid w:val="006D1238"/>
    <w:rsid w:val="006F4353"/>
    <w:rsid w:val="00702367"/>
    <w:rsid w:val="007203F6"/>
    <w:rsid w:val="0072141E"/>
    <w:rsid w:val="00721A60"/>
    <w:rsid w:val="00724F63"/>
    <w:rsid w:val="0072542E"/>
    <w:rsid w:val="00751DDB"/>
    <w:rsid w:val="007551F3"/>
    <w:rsid w:val="00790042"/>
    <w:rsid w:val="007D1551"/>
    <w:rsid w:val="007D55AE"/>
    <w:rsid w:val="007D6B5F"/>
    <w:rsid w:val="007D6C46"/>
    <w:rsid w:val="007E2728"/>
    <w:rsid w:val="007E35F8"/>
    <w:rsid w:val="007E5CC8"/>
    <w:rsid w:val="00806DE1"/>
    <w:rsid w:val="008119F1"/>
    <w:rsid w:val="00815FF3"/>
    <w:rsid w:val="00823226"/>
    <w:rsid w:val="00851110"/>
    <w:rsid w:val="00852280"/>
    <w:rsid w:val="00872BF4"/>
    <w:rsid w:val="008801F1"/>
    <w:rsid w:val="00882466"/>
    <w:rsid w:val="00890E13"/>
    <w:rsid w:val="00892249"/>
    <w:rsid w:val="008C0176"/>
    <w:rsid w:val="008E6F95"/>
    <w:rsid w:val="00904B47"/>
    <w:rsid w:val="00911E91"/>
    <w:rsid w:val="00917B34"/>
    <w:rsid w:val="00922808"/>
    <w:rsid w:val="00923A3A"/>
    <w:rsid w:val="009337CB"/>
    <w:rsid w:val="009C0BD7"/>
    <w:rsid w:val="009C2F32"/>
    <w:rsid w:val="009D3BFA"/>
    <w:rsid w:val="009D66A1"/>
    <w:rsid w:val="009E5857"/>
    <w:rsid w:val="00A04A49"/>
    <w:rsid w:val="00A05126"/>
    <w:rsid w:val="00A16D42"/>
    <w:rsid w:val="00A43CC6"/>
    <w:rsid w:val="00A74B38"/>
    <w:rsid w:val="00A874CB"/>
    <w:rsid w:val="00A975B7"/>
    <w:rsid w:val="00AA63AA"/>
    <w:rsid w:val="00AB357A"/>
    <w:rsid w:val="00AC5EC9"/>
    <w:rsid w:val="00AD29F7"/>
    <w:rsid w:val="00B04429"/>
    <w:rsid w:val="00B12098"/>
    <w:rsid w:val="00B333A7"/>
    <w:rsid w:val="00B44335"/>
    <w:rsid w:val="00B6143F"/>
    <w:rsid w:val="00B664A9"/>
    <w:rsid w:val="00B70588"/>
    <w:rsid w:val="00BA43CD"/>
    <w:rsid w:val="00BB6D9D"/>
    <w:rsid w:val="00BC237D"/>
    <w:rsid w:val="00BF0332"/>
    <w:rsid w:val="00C201D4"/>
    <w:rsid w:val="00C22BEE"/>
    <w:rsid w:val="00C265A9"/>
    <w:rsid w:val="00C55309"/>
    <w:rsid w:val="00C84827"/>
    <w:rsid w:val="00C90A77"/>
    <w:rsid w:val="00C91600"/>
    <w:rsid w:val="00C97E3A"/>
    <w:rsid w:val="00CA3746"/>
    <w:rsid w:val="00CA3811"/>
    <w:rsid w:val="00CB38E9"/>
    <w:rsid w:val="00CC5DF7"/>
    <w:rsid w:val="00CD4AF8"/>
    <w:rsid w:val="00CE3D95"/>
    <w:rsid w:val="00CE4648"/>
    <w:rsid w:val="00CE4DC1"/>
    <w:rsid w:val="00CF1E52"/>
    <w:rsid w:val="00CF38BF"/>
    <w:rsid w:val="00D15B8F"/>
    <w:rsid w:val="00D26CD7"/>
    <w:rsid w:val="00D42812"/>
    <w:rsid w:val="00D46D21"/>
    <w:rsid w:val="00D72ECC"/>
    <w:rsid w:val="00D73CEA"/>
    <w:rsid w:val="00D87862"/>
    <w:rsid w:val="00D953F8"/>
    <w:rsid w:val="00DA0A0D"/>
    <w:rsid w:val="00DA6D47"/>
    <w:rsid w:val="00DD54C4"/>
    <w:rsid w:val="00DE0BD9"/>
    <w:rsid w:val="00DF762D"/>
    <w:rsid w:val="00E32896"/>
    <w:rsid w:val="00E75EF8"/>
    <w:rsid w:val="00E835F7"/>
    <w:rsid w:val="00E878E5"/>
    <w:rsid w:val="00E9055F"/>
    <w:rsid w:val="00E9170B"/>
    <w:rsid w:val="00E952A8"/>
    <w:rsid w:val="00ED1763"/>
    <w:rsid w:val="00ED2852"/>
    <w:rsid w:val="00EE46DB"/>
    <w:rsid w:val="00EF0C57"/>
    <w:rsid w:val="00F12B91"/>
    <w:rsid w:val="00F162A6"/>
    <w:rsid w:val="00F45B73"/>
    <w:rsid w:val="00F73301"/>
    <w:rsid w:val="00F8631E"/>
    <w:rsid w:val="00FA199F"/>
    <w:rsid w:val="00FB6E3B"/>
    <w:rsid w:val="00FC3537"/>
    <w:rsid w:val="00FC641B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C8C2F2C-A5F8-9D48-8DE8-A38AC0AD9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DA6D47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Lijstalinea"/>
    <w:next w:val="Standaard"/>
    <w:link w:val="Kop1Char"/>
    <w:uiPriority w:val="2"/>
    <w:qFormat/>
    <w:rsid w:val="00DA6D47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DA6D47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DA6D47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Kop4">
    <w:name w:val="heading 4"/>
    <w:basedOn w:val="Kop3"/>
    <w:next w:val="Standaard"/>
    <w:link w:val="Kop4Char"/>
    <w:uiPriority w:val="2"/>
    <w:qFormat/>
    <w:rsid w:val="00DA6D47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DA6D47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DA6D47"/>
    <w:rPr>
      <w:rFonts w:ascii="Times New Roman" w:eastAsia="Cambria" w:hAnsi="Times New Roman" w:cs="Times New Roman"/>
      <w:b/>
      <w:lang w:eastAsia="nl-NL"/>
    </w:rPr>
  </w:style>
  <w:style w:type="character" w:customStyle="1" w:styleId="Kop2Char">
    <w:name w:val="Kop 2 Char"/>
    <w:basedOn w:val="Standaardalinea-lettertype"/>
    <w:link w:val="Kop2"/>
    <w:uiPriority w:val="2"/>
    <w:rsid w:val="00DA6D47"/>
    <w:rPr>
      <w:rFonts w:ascii="Times New Roman" w:eastAsia="Cambria" w:hAnsi="Times New Roman" w:cs="Times New Roman"/>
      <w:b/>
      <w:lang w:eastAsia="nl-NL"/>
    </w:rPr>
  </w:style>
  <w:style w:type="character" w:customStyle="1" w:styleId="Kop3Char">
    <w:name w:val="Kop 3 Char"/>
    <w:basedOn w:val="Standaardalinea-lettertype"/>
    <w:link w:val="Kop3"/>
    <w:uiPriority w:val="2"/>
    <w:rsid w:val="00DA6D47"/>
    <w:rPr>
      <w:rFonts w:ascii="Times New Roman" w:eastAsiaTheme="majorEastAsia" w:hAnsi="Times New Roman" w:cstheme="majorBidi"/>
      <w:b/>
      <w:lang w:eastAsia="nl-NL"/>
    </w:rPr>
  </w:style>
  <w:style w:type="character" w:customStyle="1" w:styleId="Kop4Char">
    <w:name w:val="Kop 4 Char"/>
    <w:basedOn w:val="Standaardalinea-lettertype"/>
    <w:link w:val="Kop4"/>
    <w:uiPriority w:val="2"/>
    <w:rsid w:val="00DA6D47"/>
    <w:rPr>
      <w:rFonts w:ascii="Times New Roman" w:eastAsiaTheme="majorEastAsia" w:hAnsi="Times New Roman" w:cstheme="majorBidi"/>
      <w:b/>
      <w:iCs/>
      <w:lang w:eastAsia="nl-NL"/>
    </w:rPr>
  </w:style>
  <w:style w:type="character" w:customStyle="1" w:styleId="Kop5Char">
    <w:name w:val="Kop 5 Char"/>
    <w:basedOn w:val="Standaardalinea-lettertype"/>
    <w:link w:val="Kop5"/>
    <w:uiPriority w:val="2"/>
    <w:rsid w:val="00DA6D47"/>
    <w:rPr>
      <w:rFonts w:ascii="Times New Roman" w:eastAsiaTheme="majorEastAsia" w:hAnsi="Times New Roman" w:cstheme="majorBidi"/>
      <w:b/>
      <w:iCs/>
      <w:lang w:eastAsia="nl-NL"/>
    </w:rPr>
  </w:style>
  <w:style w:type="character" w:styleId="Nadruk">
    <w:name w:val="Emphasis"/>
    <w:basedOn w:val="Standaardalinea-lettertype"/>
    <w:uiPriority w:val="20"/>
    <w:qFormat/>
    <w:rsid w:val="00DA6D47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"/>
    <w:qFormat/>
    <w:rsid w:val="00DA6D47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Zwaar">
    <w:name w:val="Strong"/>
    <w:basedOn w:val="Standaardalinea-lettertype"/>
    <w:uiPriority w:val="22"/>
    <w:qFormat/>
    <w:rsid w:val="00DA6D47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DA6D47"/>
    <w:pPr>
      <w:spacing w:before="100" w:beforeAutospacing="1" w:after="100" w:afterAutospacing="1"/>
    </w:pPr>
  </w:style>
  <w:style w:type="paragraph" w:styleId="Koptekst">
    <w:name w:val="header"/>
    <w:basedOn w:val="Standaard"/>
    <w:link w:val="KoptekstChar"/>
    <w:uiPriority w:val="99"/>
    <w:unhideWhenUsed/>
    <w:rsid w:val="00DA6D47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DA6D47"/>
    <w:rPr>
      <w:rFonts w:ascii="Times New Roman" w:eastAsia="Times New Roman" w:hAnsi="Times New Roman" w:cs="Times New Roman"/>
      <w:b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DA6D47"/>
    <w:pPr>
      <w:tabs>
        <w:tab w:val="center" w:pos="4844"/>
        <w:tab w:val="right" w:pos="968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A6D47"/>
    <w:rPr>
      <w:rFonts w:ascii="Times New Roman" w:eastAsia="Times New Roman" w:hAnsi="Times New Roman" w:cs="Times New Roman"/>
      <w:lang w:eastAsia="nl-NL"/>
    </w:rPr>
  </w:style>
  <w:style w:type="table" w:styleId="Tabelraster">
    <w:name w:val="Table Grid"/>
    <w:basedOn w:val="Standaardtabel"/>
    <w:uiPriority w:val="59"/>
    <w:rsid w:val="00DA6D47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A6D47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A6D47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A6D47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DA6D47"/>
    <w:pPr>
      <w:keepNext/>
    </w:pPr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A6D47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A6D47"/>
    <w:rPr>
      <w:rFonts w:ascii="Tahoma" w:eastAsia="Times New Roman" w:hAnsi="Tahoma" w:cs="Tahoma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DA6D47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DA6D47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DA6D47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Eindnootmarkering">
    <w:name w:val="endnote reference"/>
    <w:basedOn w:val="Standaardalinea-lettertype"/>
    <w:uiPriority w:val="99"/>
    <w:semiHidden/>
    <w:unhideWhenUsed/>
    <w:rsid w:val="00DA6D47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A6D4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A6D4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A6D47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A6D4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A6D4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Hyperlink">
    <w:name w:val="Hyperlink"/>
    <w:basedOn w:val="Standaardalinea-lettertype"/>
    <w:uiPriority w:val="99"/>
    <w:unhideWhenUsed/>
    <w:rsid w:val="00DA6D47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A6D47"/>
    <w:rPr>
      <w:color w:val="954F72" w:themeColor="followedHyperlink"/>
      <w:u w:val="single"/>
    </w:rPr>
  </w:style>
  <w:style w:type="paragraph" w:styleId="Titel">
    <w:name w:val="Title"/>
    <w:basedOn w:val="Standaard"/>
    <w:next w:val="Standaard"/>
    <w:link w:val="TitelChar"/>
    <w:qFormat/>
    <w:rsid w:val="00DA6D47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DA6D47"/>
    <w:rPr>
      <w:rFonts w:ascii="Times New Roman" w:eastAsia="Times New Roman" w:hAnsi="Times New Roman" w:cs="Times New Roman"/>
      <w:b/>
      <w:sz w:val="32"/>
      <w:szCs w:val="32"/>
      <w:lang w:eastAsia="nl-NL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DA6D47"/>
    <w:pPr>
      <w:spacing w:before="240"/>
    </w:pPr>
    <w:rPr>
      <w:b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DA6D47"/>
    <w:rPr>
      <w:rFonts w:ascii="Times New Roman" w:eastAsia="Times New Roman" w:hAnsi="Times New Roman" w:cs="Times New Roman"/>
      <w:b/>
      <w:lang w:eastAsia="nl-NL"/>
    </w:rPr>
  </w:style>
  <w:style w:type="paragraph" w:styleId="Geenafstand">
    <w:name w:val="No Spacing"/>
    <w:uiPriority w:val="1"/>
    <w:unhideWhenUsed/>
    <w:qFormat/>
    <w:rsid w:val="00DA6D47"/>
    <w:rPr>
      <w:rFonts w:ascii="Times New Roman" w:hAnsi="Times New Roman"/>
      <w:szCs w:val="22"/>
      <w:lang w:val="en-US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DA6D47"/>
  </w:style>
  <w:style w:type="character" w:styleId="Subtielebenadrukking">
    <w:name w:val="Subtle Emphasis"/>
    <w:basedOn w:val="Standaardalinea-lettertype"/>
    <w:uiPriority w:val="19"/>
    <w:qFormat/>
    <w:rsid w:val="00DA6D47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DA6D47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DA6D4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A6D47"/>
    <w:rPr>
      <w:rFonts w:ascii="Times New Roman" w:eastAsia="Times New Roman" w:hAnsi="Times New Roman" w:cs="Times New Roman"/>
      <w:i/>
      <w:iCs/>
      <w:color w:val="404040" w:themeColor="text1" w:themeTint="BF"/>
      <w:lang w:eastAsia="nl-NL"/>
    </w:rPr>
  </w:style>
  <w:style w:type="character" w:styleId="Intensieveverwijzing">
    <w:name w:val="Intense Reference"/>
    <w:basedOn w:val="Standaardalinea-lettertype"/>
    <w:uiPriority w:val="32"/>
    <w:qFormat/>
    <w:rsid w:val="00DA6D47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DA6D47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A6D47"/>
    <w:pPr>
      <w:numPr>
        <w:numId w:val="21"/>
      </w:numPr>
    </w:pPr>
  </w:style>
  <w:style w:type="paragraph" w:styleId="Revisie">
    <w:name w:val="Revision"/>
    <w:hidden/>
    <w:uiPriority w:val="99"/>
    <w:semiHidden/>
    <w:rsid w:val="00DA6D47"/>
    <w:rPr>
      <w:rFonts w:ascii="Times New Roman" w:hAnsi="Times New Roman"/>
      <w:szCs w:val="22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A6D47"/>
    <w:rPr>
      <w:color w:val="605E5C"/>
      <w:shd w:val="clear" w:color="auto" w:fill="E1DFDD"/>
    </w:rPr>
  </w:style>
  <w:style w:type="table" w:customStyle="1" w:styleId="Tabelraster1">
    <w:name w:val="Tabelraster1"/>
    <w:basedOn w:val="Standaardtabel"/>
    <w:next w:val="Tabelraster"/>
    <w:uiPriority w:val="59"/>
    <w:rsid w:val="00DA6D47"/>
    <w:rPr>
      <w:rFonts w:ascii="Calibri" w:hAnsi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DA6D47"/>
    <w:rPr>
      <w:rFonts w:ascii="Calibri" w:hAnsi="Calibr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DA6D47"/>
    <w:pPr>
      <w:jc w:val="center"/>
    </w:p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A6D47"/>
    <w:rPr>
      <w:rFonts w:ascii="Times New Roman" w:eastAsia="Times New Roman" w:hAnsi="Times New Roman" w:cs="Times New Roman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DA6D47"/>
  </w:style>
  <w:style w:type="character" w:customStyle="1" w:styleId="EndNoteBibliographyChar">
    <w:name w:val="EndNote Bibliography Char"/>
    <w:basedOn w:val="Standaardalinea-lettertype"/>
    <w:link w:val="EndNoteBibliography"/>
    <w:rsid w:val="00DA6D47"/>
    <w:rPr>
      <w:rFonts w:ascii="Times New Roman" w:eastAsia="Times New Roman" w:hAnsi="Times New Roman" w:cs="Times New Roman"/>
      <w:lang w:eastAsia="nl-NL"/>
    </w:rPr>
  </w:style>
  <w:style w:type="character" w:styleId="Tekstvantijdelijkeaanduiding">
    <w:name w:val="Placeholder Text"/>
    <w:basedOn w:val="Standaardalinea-lettertype"/>
    <w:uiPriority w:val="99"/>
    <w:semiHidden/>
    <w:rsid w:val="00DA6D47"/>
    <w:rPr>
      <w:color w:val="808080"/>
    </w:rPr>
  </w:style>
  <w:style w:type="paragraph" w:customStyle="1" w:styleId="msonormal0">
    <w:name w:val="msonormal"/>
    <w:basedOn w:val="Standaard"/>
    <w:rsid w:val="00DA6D47"/>
    <w:pPr>
      <w:spacing w:before="100" w:beforeAutospacing="1" w:after="100" w:afterAutospacing="1"/>
    </w:pPr>
  </w:style>
  <w:style w:type="paragraph" w:customStyle="1" w:styleId="Bibliografie1">
    <w:name w:val="Bibliografie1"/>
    <w:basedOn w:val="Standaard"/>
    <w:link w:val="BibliographyChar"/>
    <w:rsid w:val="00DA6D47"/>
    <w:pPr>
      <w:tabs>
        <w:tab w:val="left" w:pos="260"/>
        <w:tab w:val="left" w:pos="380"/>
      </w:tabs>
      <w:spacing w:after="240"/>
      <w:ind w:left="264" w:hanging="264"/>
      <w:jc w:val="both"/>
    </w:pPr>
    <w:rPr>
      <w:noProof/>
      <w:lang w:val="en-US"/>
    </w:rPr>
  </w:style>
  <w:style w:type="character" w:customStyle="1" w:styleId="BibliographyChar">
    <w:name w:val="Bibliography Char"/>
    <w:basedOn w:val="Standaardalinea-lettertype"/>
    <w:link w:val="Bibliografie1"/>
    <w:rsid w:val="00DA6D47"/>
    <w:rPr>
      <w:rFonts w:ascii="Times New Roman" w:eastAsia="Times New Roman" w:hAnsi="Times New Roman" w:cs="Times New Roman"/>
      <w:noProof/>
      <w:lang w:val="en-US" w:eastAsia="nl-NL"/>
    </w:rPr>
  </w:style>
  <w:style w:type="table" w:styleId="Onopgemaaktetabel2">
    <w:name w:val="Plain Table 2"/>
    <w:basedOn w:val="Standaardtabel"/>
    <w:uiPriority w:val="42"/>
    <w:rsid w:val="00DA6D4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ibliografie2">
    <w:name w:val="Bibliografie2"/>
    <w:basedOn w:val="Standaard"/>
    <w:link w:val="BibliographyChar1"/>
    <w:rsid w:val="00DA6D47"/>
    <w:pPr>
      <w:tabs>
        <w:tab w:val="left" w:pos="380"/>
      </w:tabs>
      <w:spacing w:after="240"/>
      <w:ind w:left="384" w:hanging="384"/>
      <w:jc w:val="both"/>
    </w:pPr>
    <w:rPr>
      <w:color w:val="000000" w:themeColor="text1"/>
      <w:lang w:val="en-US"/>
    </w:rPr>
  </w:style>
  <w:style w:type="character" w:customStyle="1" w:styleId="BibliographyChar1">
    <w:name w:val="Bibliography Char1"/>
    <w:basedOn w:val="Standaardalinea-lettertype"/>
    <w:link w:val="Bibliografie2"/>
    <w:rsid w:val="00DA6D47"/>
    <w:rPr>
      <w:rFonts w:ascii="Times New Roman" w:eastAsia="Times New Roman" w:hAnsi="Times New Roman" w:cs="Times New Roman"/>
      <w:color w:val="000000" w:themeColor="text1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105</Words>
  <Characters>17083</Characters>
  <Application>Microsoft Office Word</Application>
  <DocSecurity>0</DocSecurity>
  <Lines>142</Lines>
  <Paragraphs>40</Paragraphs>
  <ScaleCrop>false</ScaleCrop>
  <Company/>
  <LinksUpToDate>false</LinksUpToDate>
  <CharactersWithSpaces>20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Kosho</dc:creator>
  <cp:keywords/>
  <dc:description/>
  <cp:lastModifiedBy>M. Kosho</cp:lastModifiedBy>
  <cp:revision>2</cp:revision>
  <dcterms:created xsi:type="dcterms:W3CDTF">2024-11-03T03:12:00Z</dcterms:created>
  <dcterms:modified xsi:type="dcterms:W3CDTF">2024-11-03T03:12:00Z</dcterms:modified>
</cp:coreProperties>
</file>